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D1E3B" w14:textId="5DE47820" w:rsidR="00CC74D9" w:rsidRPr="00B23E69" w:rsidRDefault="00B23E69">
      <w:pPr>
        <w:pStyle w:val="H2"/>
        <w:rPr>
          <w:sz w:val="28"/>
          <w:szCs w:val="28"/>
        </w:rPr>
      </w:pPr>
      <w:r w:rsidRPr="00B23E69">
        <w:rPr>
          <w:sz w:val="28"/>
          <w:szCs w:val="28"/>
        </w:rPr>
        <w:t>Appendix – Survey Instrument</w:t>
      </w:r>
    </w:p>
    <w:p w14:paraId="7C7D6AC3" w14:textId="77777777" w:rsidR="00CC74D9" w:rsidRDefault="00CC74D9"/>
    <w:p w14:paraId="7275B6EB" w14:textId="77777777" w:rsidR="00CC74D9" w:rsidRDefault="00CC74D9">
      <w:pPr>
        <w:pStyle w:val="BlockSeparator"/>
      </w:pPr>
    </w:p>
    <w:p w14:paraId="28F74DC8" w14:textId="77777777" w:rsidR="00CC74D9" w:rsidRDefault="00346D7E">
      <w:pPr>
        <w:pStyle w:val="BlockStartLabel"/>
      </w:pPr>
      <w:r>
        <w:t>Start of Block: General Questionnaire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CC74D9" w14:paraId="05491F8A" w14:textId="77777777">
        <w:tc>
          <w:tcPr>
            <w:tcW w:w="50" w:type="dxa"/>
          </w:tcPr>
          <w:p w14:paraId="326FC79A" w14:textId="77777777" w:rsidR="00CC74D9" w:rsidRDefault="00346D7E">
            <w:pPr>
              <w:keepNext/>
            </w:pPr>
            <w:r>
              <w:rPr>
                <w:noProof/>
              </w:rPr>
              <w:drawing>
                <wp:inline distT="0" distB="0" distL="0" distR="0" wp14:anchorId="49EF2DB4" wp14:editId="77B92748">
                  <wp:extent cx="228600" cy="228600"/>
                  <wp:effectExtent l="0" t="0" r="0" b="0"/>
                  <wp:docPr id="1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14B9446" w14:textId="77777777" w:rsidR="00CC74D9" w:rsidRDefault="00CC74D9"/>
    <w:p w14:paraId="2B84228A" w14:textId="77777777" w:rsidR="00CC74D9" w:rsidRDefault="00346D7E">
      <w:pPr>
        <w:keepNext/>
      </w:pPr>
      <w:r>
        <w:t>Q1 Has consent been obtained?</w:t>
      </w:r>
    </w:p>
    <w:p w14:paraId="072DCB33" w14:textId="77777777" w:rsidR="00CC74D9" w:rsidRDefault="00346D7E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02D90673" w14:textId="77777777" w:rsidR="00CC74D9" w:rsidRDefault="00346D7E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5AD90F9D" w14:textId="77777777" w:rsidR="00CC74D9" w:rsidRDefault="00CC74D9"/>
    <w:p w14:paraId="5438EFD3" w14:textId="77777777" w:rsidR="00CC74D9" w:rsidRDefault="00CC74D9">
      <w:pPr>
        <w:pStyle w:val="QuestionSeparator"/>
      </w:pPr>
    </w:p>
    <w:p w14:paraId="7BEE5B1D" w14:textId="77777777" w:rsidR="00CC74D9" w:rsidRDefault="00346D7E">
      <w:pPr>
        <w:keepNext/>
      </w:pPr>
      <w:r>
        <w:t>Q1 Study ID</w:t>
      </w:r>
    </w:p>
    <w:p w14:paraId="022A590E" w14:textId="77777777" w:rsidR="00CC74D9" w:rsidRDefault="00346D7E">
      <w:pPr>
        <w:pStyle w:val="TextEntryLine"/>
        <w:ind w:firstLine="400"/>
      </w:pPr>
      <w:r>
        <w:t>________________________________________________________________</w:t>
      </w:r>
    </w:p>
    <w:p w14:paraId="2DA728C2" w14:textId="77777777" w:rsidR="00CC74D9" w:rsidRDefault="00CC74D9"/>
    <w:p w14:paraId="1EFCCD90" w14:textId="77777777" w:rsidR="00CC74D9" w:rsidRDefault="00CC74D9"/>
    <w:p w14:paraId="6366CC07" w14:textId="77777777" w:rsidR="00CC74D9" w:rsidRDefault="00346D7E">
      <w:pPr>
        <w:keepNext/>
      </w:pPr>
      <w:r>
        <w:t>Q2 Number of Members of Household</w:t>
      </w:r>
    </w:p>
    <w:p w14:paraId="79AE03A7" w14:textId="77777777" w:rsidR="00CC74D9" w:rsidRDefault="00346D7E">
      <w:pPr>
        <w:pStyle w:val="ListParagraph"/>
        <w:keepNext/>
        <w:ind w:left="0"/>
      </w:pPr>
      <w:proofErr w:type="gramStart"/>
      <w:r>
        <w:t>Adults :</w:t>
      </w:r>
      <w:proofErr w:type="gramEnd"/>
      <w:r>
        <w:t xml:space="preserve"> _______  (1)</w:t>
      </w:r>
    </w:p>
    <w:p w14:paraId="23CF1914" w14:textId="77777777" w:rsidR="00CC74D9" w:rsidRDefault="00346D7E">
      <w:pPr>
        <w:pStyle w:val="ListParagraph"/>
        <w:keepNext/>
        <w:ind w:left="0"/>
      </w:pPr>
      <w:proofErr w:type="gramStart"/>
      <w:r>
        <w:t>Children :</w:t>
      </w:r>
      <w:proofErr w:type="gramEnd"/>
      <w:r>
        <w:t xml:space="preserve"> _______  (2)</w:t>
      </w:r>
    </w:p>
    <w:p w14:paraId="5B01CE09" w14:textId="77777777" w:rsidR="00CC74D9" w:rsidRDefault="00346D7E">
      <w:proofErr w:type="gramStart"/>
      <w:r>
        <w:t>Total :</w:t>
      </w:r>
      <w:proofErr w:type="gramEnd"/>
      <w:r>
        <w:t xml:space="preserve"> ________ </w:t>
      </w:r>
    </w:p>
    <w:p w14:paraId="6F4A0AD4" w14:textId="77777777" w:rsidR="00CC74D9" w:rsidRDefault="00CC74D9"/>
    <w:p w14:paraId="068E65E0" w14:textId="77777777" w:rsidR="00CC74D9" w:rsidRDefault="00CC74D9">
      <w:pPr>
        <w:pStyle w:val="QuestionSeparator"/>
      </w:pPr>
    </w:p>
    <w:p w14:paraId="7A514A92" w14:textId="77777777" w:rsidR="00CC74D9" w:rsidRDefault="00346D7E">
      <w:pPr>
        <w:keepNext/>
      </w:pPr>
      <w:r>
        <w:t>Q3 Ages of Household Members</w:t>
      </w:r>
    </w:p>
    <w:p w14:paraId="1BA6C32B" w14:textId="77777777" w:rsidR="00CC74D9" w:rsidRDefault="00346D7E">
      <w:pPr>
        <w:pStyle w:val="ListParagraph"/>
        <w:keepNext/>
        <w:ind w:left="0"/>
      </w:pPr>
      <w:r>
        <w:t xml:space="preserve">Under </w:t>
      </w:r>
      <w:proofErr w:type="gramStart"/>
      <w:r>
        <w:t>18 :</w:t>
      </w:r>
      <w:proofErr w:type="gramEnd"/>
      <w:r>
        <w:t xml:space="preserve"> _______  (1)</w:t>
      </w:r>
    </w:p>
    <w:p w14:paraId="679A1379" w14:textId="77777777" w:rsidR="00CC74D9" w:rsidRDefault="00346D7E">
      <w:pPr>
        <w:pStyle w:val="ListParagraph"/>
        <w:keepNext/>
        <w:ind w:left="0"/>
      </w:pPr>
      <w:r>
        <w:t xml:space="preserve">18 - </w:t>
      </w:r>
      <w:proofErr w:type="gramStart"/>
      <w:r>
        <w:t>24 :</w:t>
      </w:r>
      <w:proofErr w:type="gramEnd"/>
      <w:r>
        <w:t xml:space="preserve"> _______  (2)</w:t>
      </w:r>
    </w:p>
    <w:p w14:paraId="1CE9F468" w14:textId="77777777" w:rsidR="00CC74D9" w:rsidRDefault="00346D7E">
      <w:pPr>
        <w:pStyle w:val="ListParagraph"/>
        <w:keepNext/>
        <w:ind w:left="0"/>
      </w:pPr>
      <w:r>
        <w:t xml:space="preserve">25 - </w:t>
      </w:r>
      <w:proofErr w:type="gramStart"/>
      <w:r>
        <w:t>34 :</w:t>
      </w:r>
      <w:proofErr w:type="gramEnd"/>
      <w:r>
        <w:t xml:space="preserve"> _______  (3)</w:t>
      </w:r>
    </w:p>
    <w:p w14:paraId="5651FF63" w14:textId="77777777" w:rsidR="00CC74D9" w:rsidRDefault="00346D7E">
      <w:pPr>
        <w:pStyle w:val="ListParagraph"/>
        <w:keepNext/>
        <w:ind w:left="0"/>
      </w:pPr>
      <w:r>
        <w:t xml:space="preserve">35 - </w:t>
      </w:r>
      <w:proofErr w:type="gramStart"/>
      <w:r>
        <w:t>44 :</w:t>
      </w:r>
      <w:proofErr w:type="gramEnd"/>
      <w:r>
        <w:t xml:space="preserve"> _______  (4)</w:t>
      </w:r>
    </w:p>
    <w:p w14:paraId="22BF6F5B" w14:textId="77777777" w:rsidR="00CC74D9" w:rsidRDefault="00346D7E">
      <w:pPr>
        <w:pStyle w:val="ListParagraph"/>
        <w:keepNext/>
        <w:ind w:left="0"/>
      </w:pPr>
      <w:r>
        <w:t xml:space="preserve">45 - </w:t>
      </w:r>
      <w:proofErr w:type="gramStart"/>
      <w:r>
        <w:t>54 :</w:t>
      </w:r>
      <w:proofErr w:type="gramEnd"/>
      <w:r>
        <w:t xml:space="preserve"> _______  (5)</w:t>
      </w:r>
    </w:p>
    <w:p w14:paraId="251FA93D" w14:textId="77777777" w:rsidR="00CC74D9" w:rsidRDefault="00346D7E">
      <w:pPr>
        <w:pStyle w:val="ListParagraph"/>
        <w:keepNext/>
        <w:ind w:left="0"/>
      </w:pPr>
      <w:r>
        <w:t xml:space="preserve">55 - </w:t>
      </w:r>
      <w:proofErr w:type="gramStart"/>
      <w:r>
        <w:t>64 :</w:t>
      </w:r>
      <w:proofErr w:type="gramEnd"/>
      <w:r>
        <w:t xml:space="preserve"> _______  (6)</w:t>
      </w:r>
    </w:p>
    <w:p w14:paraId="4AAC3EF5" w14:textId="77777777" w:rsidR="00CC74D9" w:rsidRDefault="00346D7E">
      <w:pPr>
        <w:pStyle w:val="ListParagraph"/>
        <w:keepNext/>
        <w:ind w:left="0"/>
      </w:pPr>
      <w:r>
        <w:t xml:space="preserve">65 - </w:t>
      </w:r>
      <w:proofErr w:type="gramStart"/>
      <w:r>
        <w:t>74 :</w:t>
      </w:r>
      <w:proofErr w:type="gramEnd"/>
      <w:r>
        <w:t xml:space="preserve"> _______  (7)</w:t>
      </w:r>
    </w:p>
    <w:p w14:paraId="4CF826E1" w14:textId="77777777" w:rsidR="00CC74D9" w:rsidRDefault="00346D7E">
      <w:pPr>
        <w:pStyle w:val="ListParagraph"/>
        <w:keepNext/>
        <w:ind w:left="0"/>
      </w:pPr>
      <w:r>
        <w:t xml:space="preserve">75 - </w:t>
      </w:r>
      <w:proofErr w:type="gramStart"/>
      <w:r>
        <w:t>84 :</w:t>
      </w:r>
      <w:proofErr w:type="gramEnd"/>
      <w:r>
        <w:t xml:space="preserve"> _______  (8)</w:t>
      </w:r>
    </w:p>
    <w:p w14:paraId="66F85276" w14:textId="77777777" w:rsidR="00CC74D9" w:rsidRDefault="00346D7E">
      <w:pPr>
        <w:pStyle w:val="ListParagraph"/>
        <w:keepNext/>
        <w:ind w:left="0"/>
      </w:pPr>
      <w:r>
        <w:t xml:space="preserve">85 or </w:t>
      </w:r>
      <w:proofErr w:type="gramStart"/>
      <w:r>
        <w:t>older :</w:t>
      </w:r>
      <w:proofErr w:type="gramEnd"/>
      <w:r>
        <w:t xml:space="preserve"> _______  (9)</w:t>
      </w:r>
    </w:p>
    <w:p w14:paraId="5F807911" w14:textId="77777777" w:rsidR="00CC74D9" w:rsidRDefault="00346D7E">
      <w:proofErr w:type="gramStart"/>
      <w:r>
        <w:t>Total :</w:t>
      </w:r>
      <w:proofErr w:type="gramEnd"/>
      <w:r>
        <w:t xml:space="preserve"> ________ </w:t>
      </w:r>
    </w:p>
    <w:p w14:paraId="5EB17936" w14:textId="77777777" w:rsidR="00CC74D9" w:rsidRDefault="00CC74D9"/>
    <w:p w14:paraId="5983E601" w14:textId="77777777" w:rsidR="00CC74D9" w:rsidRDefault="00CC74D9">
      <w:pPr>
        <w:pStyle w:val="QuestionSeparator"/>
      </w:pPr>
    </w:p>
    <w:p w14:paraId="2942F89E" w14:textId="77777777" w:rsidR="00CC74D9" w:rsidRDefault="00346D7E">
      <w:pPr>
        <w:keepNext/>
      </w:pPr>
      <w:r>
        <w:t>Q4 How many members of the household have health insurance?</w:t>
      </w:r>
    </w:p>
    <w:p w14:paraId="09488C5C" w14:textId="77777777" w:rsidR="00CC74D9" w:rsidRDefault="00346D7E">
      <w:pPr>
        <w:pStyle w:val="TextEntryLine"/>
        <w:ind w:firstLine="400"/>
      </w:pPr>
      <w:r>
        <w:t>________________________________________________________________</w:t>
      </w:r>
    </w:p>
    <w:p w14:paraId="247BD984" w14:textId="77777777" w:rsidR="00CC74D9" w:rsidRDefault="00346D7E">
      <w:pPr>
        <w:keepNext/>
      </w:pPr>
      <w:r>
        <w:lastRenderedPageBreak/>
        <w:t>Q5 What type of medical insurance does your family have (select all that apply)?</w:t>
      </w:r>
    </w:p>
    <w:p w14:paraId="3E54500E" w14:textId="77777777" w:rsidR="00CC74D9" w:rsidRDefault="00346D7E">
      <w:pPr>
        <w:pStyle w:val="ListParagraph"/>
        <w:keepNext/>
        <w:numPr>
          <w:ilvl w:val="0"/>
          <w:numId w:val="2"/>
        </w:numPr>
      </w:pPr>
      <w:r>
        <w:t xml:space="preserve">Medicaid/Husky/State health </w:t>
      </w:r>
      <w:proofErr w:type="gramStart"/>
      <w:r>
        <w:t>insurance  (</w:t>
      </w:r>
      <w:proofErr w:type="gramEnd"/>
      <w:r>
        <w:t xml:space="preserve">1) </w:t>
      </w:r>
    </w:p>
    <w:p w14:paraId="438FFE48" w14:textId="77777777" w:rsidR="00CC74D9" w:rsidRDefault="00346D7E">
      <w:pPr>
        <w:pStyle w:val="ListParagraph"/>
        <w:keepNext/>
        <w:numPr>
          <w:ilvl w:val="0"/>
          <w:numId w:val="2"/>
        </w:numPr>
      </w:pPr>
      <w:r>
        <w:t xml:space="preserve">Insurance provided by </w:t>
      </w:r>
      <w:proofErr w:type="gramStart"/>
      <w:r>
        <w:t>work  (</w:t>
      </w:r>
      <w:proofErr w:type="gramEnd"/>
      <w:r>
        <w:t xml:space="preserve">2) </w:t>
      </w:r>
    </w:p>
    <w:p w14:paraId="061AD7CB" w14:textId="77777777" w:rsidR="00CC74D9" w:rsidRDefault="00346D7E">
      <w:pPr>
        <w:pStyle w:val="ListParagraph"/>
        <w:keepNext/>
        <w:numPr>
          <w:ilvl w:val="0"/>
          <w:numId w:val="2"/>
        </w:numPr>
      </w:pPr>
      <w:r>
        <w:t xml:space="preserve">Private insurance purchased directly by </w:t>
      </w:r>
      <w:proofErr w:type="gramStart"/>
      <w:r>
        <w:t>family  (</w:t>
      </w:r>
      <w:proofErr w:type="gramEnd"/>
      <w:r>
        <w:t xml:space="preserve">3) </w:t>
      </w:r>
    </w:p>
    <w:p w14:paraId="4ED52CBC" w14:textId="77777777" w:rsidR="00CC74D9" w:rsidRDefault="00346D7E">
      <w:pPr>
        <w:pStyle w:val="ListParagraph"/>
        <w:keepNext/>
        <w:numPr>
          <w:ilvl w:val="0"/>
          <w:numId w:val="2"/>
        </w:numPr>
      </w:pPr>
      <w:r>
        <w:t xml:space="preserve">No </w:t>
      </w:r>
      <w:proofErr w:type="gramStart"/>
      <w:r>
        <w:t>insurance  (</w:t>
      </w:r>
      <w:proofErr w:type="gramEnd"/>
      <w:r>
        <w:t xml:space="preserve">4) </w:t>
      </w:r>
    </w:p>
    <w:p w14:paraId="632205A8" w14:textId="77777777" w:rsidR="00CC74D9" w:rsidRDefault="00CC74D9"/>
    <w:p w14:paraId="2B3FE44F" w14:textId="77777777" w:rsidR="00CC74D9" w:rsidRDefault="00CC74D9">
      <w:pPr>
        <w:pStyle w:val="QuestionSeparator"/>
      </w:pPr>
    </w:p>
    <w:p w14:paraId="3EF9EC03" w14:textId="77777777" w:rsidR="00CC74D9" w:rsidRDefault="00346D7E">
      <w:pPr>
        <w:keepNext/>
      </w:pPr>
      <w:r>
        <w:t>Q6 How many members of your household have been diagnosed with the following conditions?</w:t>
      </w:r>
    </w:p>
    <w:p w14:paraId="14DFF4ED" w14:textId="77777777" w:rsidR="00CC74D9" w:rsidRDefault="00346D7E">
      <w:pPr>
        <w:pStyle w:val="ListParagraph"/>
        <w:keepNext/>
        <w:ind w:left="0"/>
      </w:pPr>
      <w:r>
        <w:t xml:space="preserve">High blood </w:t>
      </w:r>
      <w:proofErr w:type="gramStart"/>
      <w:r>
        <w:t>pressure :</w:t>
      </w:r>
      <w:proofErr w:type="gramEnd"/>
      <w:r>
        <w:t xml:space="preserve"> _______  (1)</w:t>
      </w:r>
    </w:p>
    <w:p w14:paraId="6EC3E6A9" w14:textId="77777777" w:rsidR="00CC74D9" w:rsidRDefault="00346D7E">
      <w:pPr>
        <w:pStyle w:val="ListParagraph"/>
        <w:keepNext/>
        <w:ind w:left="0"/>
      </w:pPr>
      <w:proofErr w:type="gramStart"/>
      <w:r>
        <w:t>Diabetes :</w:t>
      </w:r>
      <w:proofErr w:type="gramEnd"/>
      <w:r>
        <w:t xml:space="preserve"> _______  (2)</w:t>
      </w:r>
    </w:p>
    <w:p w14:paraId="6C74D4EE" w14:textId="77777777" w:rsidR="00CC74D9" w:rsidRDefault="00346D7E">
      <w:pPr>
        <w:pStyle w:val="ListParagraph"/>
        <w:keepNext/>
        <w:ind w:left="0"/>
      </w:pPr>
      <w:r>
        <w:t xml:space="preserve">Heart </w:t>
      </w:r>
      <w:proofErr w:type="gramStart"/>
      <w:r>
        <w:t>problems :</w:t>
      </w:r>
      <w:proofErr w:type="gramEnd"/>
      <w:r>
        <w:t xml:space="preserve"> _______  (3)</w:t>
      </w:r>
    </w:p>
    <w:p w14:paraId="5919B242" w14:textId="77777777" w:rsidR="00CC74D9" w:rsidRDefault="00346D7E">
      <w:pPr>
        <w:pStyle w:val="ListParagraph"/>
        <w:keepNext/>
        <w:ind w:left="0"/>
      </w:pPr>
      <w:r>
        <w:t xml:space="preserve">Problems breathing or Chronic respiratory </w:t>
      </w:r>
      <w:proofErr w:type="gramStart"/>
      <w:r>
        <w:t>problems :</w:t>
      </w:r>
      <w:proofErr w:type="gramEnd"/>
      <w:r>
        <w:t xml:space="preserve"> _______  (4)</w:t>
      </w:r>
    </w:p>
    <w:p w14:paraId="49D87B4C" w14:textId="77777777" w:rsidR="00CC74D9" w:rsidRDefault="00346D7E">
      <w:pPr>
        <w:pStyle w:val="ListParagraph"/>
        <w:keepNext/>
        <w:ind w:left="0"/>
      </w:pPr>
      <w:r>
        <w:t xml:space="preserve">High </w:t>
      </w:r>
      <w:proofErr w:type="gramStart"/>
      <w:r>
        <w:t>cholesterol :</w:t>
      </w:r>
      <w:proofErr w:type="gramEnd"/>
      <w:r>
        <w:t xml:space="preserve"> _______  (5)</w:t>
      </w:r>
    </w:p>
    <w:p w14:paraId="10FEECFA" w14:textId="77777777" w:rsidR="00CC74D9" w:rsidRDefault="00346D7E">
      <w:pPr>
        <w:pStyle w:val="ListParagraph"/>
        <w:keepNext/>
        <w:ind w:left="0"/>
      </w:pPr>
      <w:r>
        <w:t xml:space="preserve">Chronic </w:t>
      </w:r>
      <w:proofErr w:type="gramStart"/>
      <w:r>
        <w:t>headaches :</w:t>
      </w:r>
      <w:proofErr w:type="gramEnd"/>
      <w:r>
        <w:t xml:space="preserve"> _______  (6)</w:t>
      </w:r>
    </w:p>
    <w:p w14:paraId="1ED5E88C" w14:textId="77777777" w:rsidR="00CC74D9" w:rsidRDefault="00346D7E">
      <w:pPr>
        <w:pStyle w:val="ListParagraph"/>
        <w:keepNext/>
        <w:ind w:left="0"/>
      </w:pPr>
      <w:r>
        <w:t>Blood related conditions (Hematologic</w:t>
      </w:r>
      <w:proofErr w:type="gramStart"/>
      <w:r>
        <w:t>) :</w:t>
      </w:r>
      <w:proofErr w:type="gramEnd"/>
      <w:r>
        <w:t xml:space="preserve"> _______  (7)</w:t>
      </w:r>
    </w:p>
    <w:p w14:paraId="0F46FF68" w14:textId="77777777" w:rsidR="00CC74D9" w:rsidRDefault="00346D7E">
      <w:pPr>
        <w:pStyle w:val="ListParagraph"/>
        <w:keepNext/>
        <w:ind w:left="0"/>
      </w:pPr>
      <w:proofErr w:type="gramStart"/>
      <w:r>
        <w:t>Cancer :</w:t>
      </w:r>
      <w:proofErr w:type="gramEnd"/>
      <w:r>
        <w:t xml:space="preserve"> _______  (8)</w:t>
      </w:r>
    </w:p>
    <w:p w14:paraId="31C0E344" w14:textId="77777777" w:rsidR="00CC74D9" w:rsidRDefault="00346D7E">
      <w:pPr>
        <w:pStyle w:val="ListParagraph"/>
        <w:keepNext/>
        <w:ind w:left="0"/>
      </w:pPr>
      <w:r>
        <w:t xml:space="preserve">Other chronic </w:t>
      </w:r>
      <w:proofErr w:type="gramStart"/>
      <w:r>
        <w:t>conditions :</w:t>
      </w:r>
      <w:proofErr w:type="gramEnd"/>
      <w:r>
        <w:t xml:space="preserve"> _______  (9)</w:t>
      </w:r>
    </w:p>
    <w:p w14:paraId="4FDB812B" w14:textId="77777777" w:rsidR="00CC74D9" w:rsidRDefault="00346D7E">
      <w:proofErr w:type="gramStart"/>
      <w:r>
        <w:t>Total :</w:t>
      </w:r>
      <w:proofErr w:type="gramEnd"/>
      <w:r>
        <w:t xml:space="preserve"> ________ </w:t>
      </w:r>
    </w:p>
    <w:p w14:paraId="32F723D1" w14:textId="77777777" w:rsidR="00CC74D9" w:rsidRDefault="00CC74D9"/>
    <w:p w14:paraId="4E25D08F" w14:textId="77777777" w:rsidR="00CC74D9" w:rsidRDefault="00CC74D9">
      <w:pPr>
        <w:pStyle w:val="QuestionSeparator"/>
      </w:pPr>
    </w:p>
    <w:p w14:paraId="675849EF" w14:textId="77777777" w:rsidR="00CC74D9" w:rsidRDefault="00346D7E">
      <w:pPr>
        <w:keepNext/>
      </w:pPr>
      <w:r>
        <w:t>Q7 How many members of the household have difficulty walking or performing normal daily activities?</w:t>
      </w:r>
    </w:p>
    <w:p w14:paraId="411935E2" w14:textId="77777777" w:rsidR="00CC74D9" w:rsidRDefault="00346D7E">
      <w:pPr>
        <w:pStyle w:val="TextEntryLine"/>
        <w:ind w:firstLine="400"/>
      </w:pPr>
      <w:r>
        <w:t>________________________________________________________________</w:t>
      </w:r>
    </w:p>
    <w:p w14:paraId="29619EA0" w14:textId="77777777" w:rsidR="00CC74D9" w:rsidRDefault="00CC74D9"/>
    <w:p w14:paraId="210F1CAB" w14:textId="77777777" w:rsidR="00CC74D9" w:rsidRDefault="00346D7E">
      <w:pPr>
        <w:keepNext/>
      </w:pPr>
      <w:r>
        <w:t xml:space="preserve">Q8 How many members of the household are supposed to take medications </w:t>
      </w:r>
      <w:proofErr w:type="gramStart"/>
      <w:r>
        <w:t>on a daily basis</w:t>
      </w:r>
      <w:proofErr w:type="gramEnd"/>
      <w:r>
        <w:t xml:space="preserve"> (even if they don't take it every day)?</w:t>
      </w:r>
    </w:p>
    <w:p w14:paraId="5BCB9CF8" w14:textId="77777777" w:rsidR="00CC74D9" w:rsidRDefault="00346D7E">
      <w:pPr>
        <w:pStyle w:val="TextEntryLine"/>
        <w:ind w:firstLine="400"/>
      </w:pPr>
      <w:r>
        <w:t>________________________________________________________________</w:t>
      </w:r>
    </w:p>
    <w:p w14:paraId="3A09E4FA" w14:textId="77777777" w:rsidR="00CC74D9" w:rsidRDefault="00CC74D9"/>
    <w:p w14:paraId="28A2163D" w14:textId="77777777" w:rsidR="00CC74D9" w:rsidRDefault="00346D7E">
      <w:pPr>
        <w:keepNext/>
      </w:pPr>
      <w:r>
        <w:t>Q9 How many members of the household have difficulty getting the daily medications they need?</w:t>
      </w:r>
    </w:p>
    <w:p w14:paraId="6D3BE1FF" w14:textId="77777777" w:rsidR="00CC74D9" w:rsidRDefault="00346D7E">
      <w:pPr>
        <w:pStyle w:val="TextEntryLine"/>
        <w:ind w:firstLine="400"/>
      </w:pPr>
      <w:r>
        <w:t>________________________________________________________________</w:t>
      </w:r>
    </w:p>
    <w:p w14:paraId="0D7BD9CD" w14:textId="77777777" w:rsidR="00CC74D9" w:rsidRDefault="00346D7E">
      <w:r>
        <w:br w:type="page"/>
      </w:r>
    </w:p>
    <w:p w14:paraId="5BCF3378" w14:textId="77777777" w:rsidR="00CC74D9" w:rsidRDefault="00346D7E">
      <w:pPr>
        <w:keepNext/>
      </w:pPr>
      <w:r>
        <w:lastRenderedPageBreak/>
        <w:t>Q10 How do household members usually pay for medications (select all that apply)?</w:t>
      </w:r>
    </w:p>
    <w:p w14:paraId="36F66A72" w14:textId="77777777" w:rsidR="00CC74D9" w:rsidRDefault="00346D7E">
      <w:pPr>
        <w:pStyle w:val="ListParagraph"/>
        <w:keepNext/>
        <w:numPr>
          <w:ilvl w:val="0"/>
          <w:numId w:val="2"/>
        </w:numPr>
      </w:pPr>
      <w:r>
        <w:t xml:space="preserve">Cash/Out of </w:t>
      </w:r>
      <w:proofErr w:type="gramStart"/>
      <w:r>
        <w:t>pocket  (</w:t>
      </w:r>
      <w:proofErr w:type="gramEnd"/>
      <w:r>
        <w:t xml:space="preserve">1) </w:t>
      </w:r>
    </w:p>
    <w:p w14:paraId="265E67D0" w14:textId="77777777" w:rsidR="00CC74D9" w:rsidRDefault="00346D7E">
      <w:pPr>
        <w:pStyle w:val="ListParagraph"/>
        <w:keepNext/>
        <w:numPr>
          <w:ilvl w:val="0"/>
          <w:numId w:val="2"/>
        </w:numPr>
      </w:pPr>
      <w:r>
        <w:t>Insurance pays for all or part of medicine costs (family pays a co-</w:t>
      </w:r>
      <w:proofErr w:type="gramStart"/>
      <w:r>
        <w:t>payment)  (</w:t>
      </w:r>
      <w:proofErr w:type="gramEnd"/>
      <w:r>
        <w:t xml:space="preserve">2) </w:t>
      </w:r>
    </w:p>
    <w:p w14:paraId="0EC16C95" w14:textId="77777777" w:rsidR="00CC74D9" w:rsidRDefault="00346D7E">
      <w:pPr>
        <w:pStyle w:val="ListParagraph"/>
        <w:keepNext/>
        <w:numPr>
          <w:ilvl w:val="0"/>
          <w:numId w:val="2"/>
        </w:numPr>
      </w:pPr>
      <w:r>
        <w:t xml:space="preserve">Free samples from a doctor's </w:t>
      </w:r>
      <w:proofErr w:type="gramStart"/>
      <w:r>
        <w:t>office  (</w:t>
      </w:r>
      <w:proofErr w:type="gramEnd"/>
      <w:r>
        <w:t xml:space="preserve">3) </w:t>
      </w:r>
    </w:p>
    <w:p w14:paraId="2D6F57B0" w14:textId="77777777" w:rsidR="00CC74D9" w:rsidRDefault="00346D7E">
      <w:pPr>
        <w:pStyle w:val="ListParagraph"/>
        <w:keepNext/>
        <w:numPr>
          <w:ilvl w:val="0"/>
          <w:numId w:val="2"/>
        </w:numPr>
      </w:pPr>
      <w:r>
        <w:t xml:space="preserve">Medications purchased out of the country by friend or </w:t>
      </w:r>
      <w:proofErr w:type="gramStart"/>
      <w:r>
        <w:t>family  (</w:t>
      </w:r>
      <w:proofErr w:type="gramEnd"/>
      <w:r>
        <w:t xml:space="preserve">4) </w:t>
      </w:r>
    </w:p>
    <w:p w14:paraId="2383C053" w14:textId="77777777" w:rsidR="00CC74D9" w:rsidRDefault="00346D7E">
      <w:pPr>
        <w:pStyle w:val="ListParagraph"/>
        <w:keepNext/>
        <w:numPr>
          <w:ilvl w:val="0"/>
          <w:numId w:val="2"/>
        </w:numPr>
      </w:pPr>
      <w:proofErr w:type="gramStart"/>
      <w:r>
        <w:t>Other  (</w:t>
      </w:r>
      <w:proofErr w:type="gramEnd"/>
      <w:r>
        <w:t xml:space="preserve">5) </w:t>
      </w:r>
    </w:p>
    <w:p w14:paraId="1075EB46" w14:textId="77777777" w:rsidR="00CC74D9" w:rsidRDefault="00CC74D9"/>
    <w:p w14:paraId="16CF9BF9" w14:textId="77777777" w:rsidR="00CC74D9" w:rsidRDefault="00CC74D9">
      <w:pPr>
        <w:pStyle w:val="QuestionSeparator"/>
      </w:pPr>
    </w:p>
    <w:p w14:paraId="359F5422" w14:textId="77777777" w:rsidR="00CC74D9" w:rsidRDefault="00CC74D9"/>
    <w:p w14:paraId="3C6B6A6D" w14:textId="77777777" w:rsidR="00CC74D9" w:rsidRDefault="00346D7E">
      <w:pPr>
        <w:keepNext/>
      </w:pPr>
      <w:r>
        <w:t>Q11 What is the primary method that members of the family seek medical care?</w:t>
      </w:r>
    </w:p>
    <w:p w14:paraId="7FDEBBC6" w14:textId="77777777" w:rsidR="00CC74D9" w:rsidRDefault="00346D7E">
      <w:pPr>
        <w:pStyle w:val="ListParagraph"/>
        <w:keepNext/>
        <w:numPr>
          <w:ilvl w:val="0"/>
          <w:numId w:val="4"/>
        </w:numPr>
      </w:pPr>
      <w:r>
        <w:t xml:space="preserve">Primary </w:t>
      </w:r>
      <w:proofErr w:type="gramStart"/>
      <w:r>
        <w:t>doctor  (</w:t>
      </w:r>
      <w:proofErr w:type="gramEnd"/>
      <w:r>
        <w:t xml:space="preserve">1) </w:t>
      </w:r>
    </w:p>
    <w:p w14:paraId="1ED69584" w14:textId="77777777" w:rsidR="00CC74D9" w:rsidRDefault="00346D7E">
      <w:pPr>
        <w:pStyle w:val="ListParagraph"/>
        <w:keepNext/>
        <w:numPr>
          <w:ilvl w:val="0"/>
          <w:numId w:val="4"/>
        </w:numPr>
      </w:pPr>
      <w:r>
        <w:t xml:space="preserve">Walk-in clinic/Urgent </w:t>
      </w:r>
      <w:proofErr w:type="gramStart"/>
      <w:r>
        <w:t>care  (</w:t>
      </w:r>
      <w:proofErr w:type="gramEnd"/>
      <w:r>
        <w:t xml:space="preserve">2) </w:t>
      </w:r>
    </w:p>
    <w:p w14:paraId="2932A2B9" w14:textId="77777777" w:rsidR="00CC74D9" w:rsidRDefault="00346D7E">
      <w:pPr>
        <w:pStyle w:val="ListParagraph"/>
        <w:keepNext/>
        <w:numPr>
          <w:ilvl w:val="0"/>
          <w:numId w:val="4"/>
        </w:numPr>
      </w:pPr>
      <w:r>
        <w:t xml:space="preserve">Emergency </w:t>
      </w:r>
      <w:proofErr w:type="gramStart"/>
      <w:r>
        <w:t>department  (</w:t>
      </w:r>
      <w:proofErr w:type="gramEnd"/>
      <w:r>
        <w:t xml:space="preserve">3) </w:t>
      </w:r>
    </w:p>
    <w:p w14:paraId="16996EC6" w14:textId="77777777" w:rsidR="00CC74D9" w:rsidRDefault="00346D7E">
      <w:pPr>
        <w:pStyle w:val="ListParagraph"/>
        <w:keepNext/>
        <w:numPr>
          <w:ilvl w:val="0"/>
          <w:numId w:val="4"/>
        </w:numPr>
      </w:pPr>
      <w:proofErr w:type="gramStart"/>
      <w:r>
        <w:t>Other  (</w:t>
      </w:r>
      <w:proofErr w:type="gramEnd"/>
      <w:r>
        <w:t xml:space="preserve">4) </w:t>
      </w:r>
    </w:p>
    <w:p w14:paraId="173B540F" w14:textId="77777777" w:rsidR="00CC74D9" w:rsidRDefault="00CC74D9"/>
    <w:p w14:paraId="5A148AC8" w14:textId="77777777" w:rsidR="00CC74D9" w:rsidRDefault="00CC74D9">
      <w:pPr>
        <w:pStyle w:val="QuestionSeparator"/>
      </w:pPr>
    </w:p>
    <w:p w14:paraId="611CF17F" w14:textId="77777777" w:rsidR="00CC74D9" w:rsidRDefault="00CC74D9"/>
    <w:p w14:paraId="2E6982FC" w14:textId="77777777" w:rsidR="00CC74D9" w:rsidRDefault="00346D7E">
      <w:pPr>
        <w:keepNext/>
      </w:pPr>
      <w:r>
        <w:t>Q12 In the last 6 months, how many times has a member of the household visited one of the following?</w:t>
      </w:r>
    </w:p>
    <w:p w14:paraId="20D2BBF7" w14:textId="77777777" w:rsidR="00CC74D9" w:rsidRDefault="00346D7E">
      <w:pPr>
        <w:pStyle w:val="ListParagraph"/>
        <w:keepNext/>
        <w:ind w:left="0"/>
      </w:pPr>
      <w:r>
        <w:t xml:space="preserve">Primary </w:t>
      </w:r>
      <w:proofErr w:type="gramStart"/>
      <w:r>
        <w:t>doctor :</w:t>
      </w:r>
      <w:proofErr w:type="gramEnd"/>
      <w:r>
        <w:t xml:space="preserve"> _______  (1)</w:t>
      </w:r>
    </w:p>
    <w:p w14:paraId="4F81B1F8" w14:textId="77777777" w:rsidR="00CC74D9" w:rsidRDefault="00346D7E">
      <w:pPr>
        <w:pStyle w:val="ListParagraph"/>
        <w:keepNext/>
        <w:ind w:left="0"/>
      </w:pPr>
      <w:r>
        <w:t xml:space="preserve">Walk-in clinic/Urgent </w:t>
      </w:r>
      <w:proofErr w:type="gramStart"/>
      <w:r>
        <w:t>care :</w:t>
      </w:r>
      <w:proofErr w:type="gramEnd"/>
      <w:r>
        <w:t xml:space="preserve"> _______  (2)</w:t>
      </w:r>
    </w:p>
    <w:p w14:paraId="3D955C9F" w14:textId="77777777" w:rsidR="00CC74D9" w:rsidRDefault="00346D7E">
      <w:pPr>
        <w:pStyle w:val="ListParagraph"/>
        <w:keepNext/>
        <w:ind w:left="0"/>
      </w:pPr>
      <w:r>
        <w:t xml:space="preserve">Emergency </w:t>
      </w:r>
      <w:proofErr w:type="gramStart"/>
      <w:r>
        <w:t>department :</w:t>
      </w:r>
      <w:proofErr w:type="gramEnd"/>
      <w:r>
        <w:t xml:space="preserve"> _______  (3)</w:t>
      </w:r>
    </w:p>
    <w:p w14:paraId="260F1E53" w14:textId="77777777" w:rsidR="00CC74D9" w:rsidRDefault="00346D7E">
      <w:pPr>
        <w:pStyle w:val="ListParagraph"/>
        <w:keepNext/>
        <w:ind w:left="0"/>
      </w:pPr>
      <w:proofErr w:type="gramStart"/>
      <w:r>
        <w:t>Other :</w:t>
      </w:r>
      <w:proofErr w:type="gramEnd"/>
      <w:r>
        <w:t xml:space="preserve"> _______  (4)</w:t>
      </w:r>
    </w:p>
    <w:p w14:paraId="2D0B1279" w14:textId="77777777" w:rsidR="00CC74D9" w:rsidRDefault="00346D7E">
      <w:proofErr w:type="gramStart"/>
      <w:r>
        <w:t>Total :</w:t>
      </w:r>
      <w:proofErr w:type="gramEnd"/>
      <w:r>
        <w:t xml:space="preserve"> ________ </w:t>
      </w:r>
    </w:p>
    <w:p w14:paraId="1CD067E7" w14:textId="77777777" w:rsidR="00CC74D9" w:rsidRDefault="00CC74D9"/>
    <w:p w14:paraId="022EC863" w14:textId="77777777" w:rsidR="00CC74D9" w:rsidRDefault="00346D7E">
      <w:pPr>
        <w:pStyle w:val="BlockEndLabel"/>
      </w:pPr>
      <w:r>
        <w:t>End of Block: General Questionnaire</w:t>
      </w:r>
    </w:p>
    <w:p w14:paraId="57CA2BAC" w14:textId="77777777" w:rsidR="00CC74D9" w:rsidRDefault="00CC74D9">
      <w:pPr>
        <w:pStyle w:val="BlockSeparator"/>
      </w:pPr>
    </w:p>
    <w:p w14:paraId="01FA37B0" w14:textId="77777777" w:rsidR="00CC74D9" w:rsidRDefault="00346D7E">
      <w:pPr>
        <w:pStyle w:val="BlockStartLabel"/>
      </w:pPr>
      <w:r>
        <w:t>Start of Block: Patient Satisfaction Questionnaire (PSQ-18)</w:t>
      </w:r>
    </w:p>
    <w:p w14:paraId="77370904" w14:textId="77777777" w:rsidR="00CC74D9" w:rsidRDefault="00CC74D9"/>
    <w:p w14:paraId="1561D37F" w14:textId="77777777" w:rsidR="00CC74D9" w:rsidRDefault="00346D7E">
      <w:pPr>
        <w:keepNext/>
      </w:pPr>
      <w:r>
        <w:lastRenderedPageBreak/>
        <w:t>Q13 How strongly do you agree or disagree with the following state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1"/>
        <w:gridCol w:w="1558"/>
        <w:gridCol w:w="1544"/>
        <w:gridCol w:w="1561"/>
        <w:gridCol w:w="1563"/>
        <w:gridCol w:w="1563"/>
      </w:tblGrid>
      <w:tr w:rsidR="00CC74D9" w14:paraId="6F87B316" w14:textId="77777777" w:rsidTr="00CC7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4FB6F0C" w14:textId="77777777" w:rsidR="00CC74D9" w:rsidRDefault="00CC74D9">
            <w:pPr>
              <w:keepNext/>
            </w:pPr>
          </w:p>
        </w:tc>
        <w:tc>
          <w:tcPr>
            <w:tcW w:w="1596" w:type="dxa"/>
          </w:tcPr>
          <w:p w14:paraId="1CE01D3E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5CCE8CFE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2)</w:t>
            </w:r>
          </w:p>
        </w:tc>
        <w:tc>
          <w:tcPr>
            <w:tcW w:w="1596" w:type="dxa"/>
          </w:tcPr>
          <w:p w14:paraId="7B03D253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5CA8A320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4)</w:t>
            </w:r>
          </w:p>
        </w:tc>
        <w:tc>
          <w:tcPr>
            <w:tcW w:w="1596" w:type="dxa"/>
          </w:tcPr>
          <w:p w14:paraId="4C86EEE5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</w:tr>
      <w:tr w:rsidR="00CC74D9" w14:paraId="18E9E870" w14:textId="77777777" w:rsidTr="00CC7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3EE4269" w14:textId="77777777" w:rsidR="00CC74D9" w:rsidRDefault="00346D7E">
            <w:pPr>
              <w:keepNext/>
            </w:pPr>
            <w:r>
              <w:t xml:space="preserve">Doctors are good about explaining the reasons for medical tests (1) </w:t>
            </w:r>
          </w:p>
        </w:tc>
        <w:tc>
          <w:tcPr>
            <w:tcW w:w="1596" w:type="dxa"/>
          </w:tcPr>
          <w:p w14:paraId="267693E2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E14017F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08A280C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F2F3610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139FE9F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086DFE3" w14:textId="77777777" w:rsidR="00CC74D9" w:rsidRDefault="00CC74D9"/>
    <w:p w14:paraId="3147E115" w14:textId="77777777" w:rsidR="00CC74D9" w:rsidRDefault="00CC74D9"/>
    <w:p w14:paraId="2D929F66" w14:textId="77777777" w:rsidR="00CC74D9" w:rsidRDefault="00CC74D9">
      <w:pPr>
        <w:pStyle w:val="QuestionSeparator"/>
      </w:pPr>
    </w:p>
    <w:p w14:paraId="6CF9CB71" w14:textId="77777777" w:rsidR="00CC74D9" w:rsidRDefault="00CC74D9"/>
    <w:p w14:paraId="45FEA184" w14:textId="77777777" w:rsidR="00CC74D9" w:rsidRDefault="00346D7E">
      <w:pPr>
        <w:keepNext/>
      </w:pPr>
      <w:r>
        <w:t>Q14 How strongly do you agree or disagree with the following state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2"/>
        <w:gridCol w:w="1559"/>
        <w:gridCol w:w="1544"/>
        <w:gridCol w:w="1561"/>
        <w:gridCol w:w="1563"/>
        <w:gridCol w:w="1561"/>
      </w:tblGrid>
      <w:tr w:rsidR="00CC74D9" w14:paraId="5BC672F7" w14:textId="77777777" w:rsidTr="00CC7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4871B58" w14:textId="77777777" w:rsidR="00CC74D9" w:rsidRDefault="00CC74D9">
            <w:pPr>
              <w:keepNext/>
            </w:pPr>
          </w:p>
        </w:tc>
        <w:tc>
          <w:tcPr>
            <w:tcW w:w="1596" w:type="dxa"/>
          </w:tcPr>
          <w:p w14:paraId="5E30E95E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1575924B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2)</w:t>
            </w:r>
          </w:p>
        </w:tc>
        <w:tc>
          <w:tcPr>
            <w:tcW w:w="1596" w:type="dxa"/>
          </w:tcPr>
          <w:p w14:paraId="5A7A043D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16016C75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4)</w:t>
            </w:r>
          </w:p>
        </w:tc>
        <w:tc>
          <w:tcPr>
            <w:tcW w:w="1596" w:type="dxa"/>
          </w:tcPr>
          <w:p w14:paraId="4FAA853E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</w:tr>
      <w:tr w:rsidR="00CC74D9" w14:paraId="0F6ADFEF" w14:textId="77777777" w:rsidTr="00CC7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7354698" w14:textId="77777777" w:rsidR="00CC74D9" w:rsidRDefault="00346D7E">
            <w:pPr>
              <w:keepNext/>
            </w:pPr>
            <w:r>
              <w:t xml:space="preserve">My </w:t>
            </w:r>
            <w:proofErr w:type="spellStart"/>
            <w:proofErr w:type="gramStart"/>
            <w:r>
              <w:t>doctors</w:t>
            </w:r>
            <w:proofErr w:type="spellEnd"/>
            <w:proofErr w:type="gramEnd"/>
            <w:r>
              <w:t xml:space="preserve"> office has everything needed to provide complete medical care (1) </w:t>
            </w:r>
          </w:p>
        </w:tc>
        <w:tc>
          <w:tcPr>
            <w:tcW w:w="1596" w:type="dxa"/>
          </w:tcPr>
          <w:p w14:paraId="01E21F65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ADB27ED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4979ED2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7B4A219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7BB81AF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21D80A2" w14:textId="77777777" w:rsidR="00CC74D9" w:rsidRDefault="00CC74D9"/>
    <w:p w14:paraId="10DC9228" w14:textId="77777777" w:rsidR="00CC74D9" w:rsidRDefault="00CC74D9"/>
    <w:p w14:paraId="78DFD10F" w14:textId="77777777" w:rsidR="00CC74D9" w:rsidRDefault="00CC74D9">
      <w:pPr>
        <w:pStyle w:val="QuestionSeparator"/>
      </w:pPr>
    </w:p>
    <w:p w14:paraId="3D64260F" w14:textId="77777777" w:rsidR="00CC74D9" w:rsidRDefault="00CC74D9"/>
    <w:p w14:paraId="4614DFCC" w14:textId="77777777" w:rsidR="00CC74D9" w:rsidRDefault="00346D7E">
      <w:pPr>
        <w:keepNext/>
      </w:pPr>
      <w:r>
        <w:t>Q15 How strongly do you agree or disagree with the following state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61"/>
        <w:gridCol w:w="1561"/>
        <w:gridCol w:w="1547"/>
        <w:gridCol w:w="1563"/>
        <w:gridCol w:w="1565"/>
        <w:gridCol w:w="1563"/>
      </w:tblGrid>
      <w:tr w:rsidR="00CC74D9" w14:paraId="39E7702B" w14:textId="77777777" w:rsidTr="00CC7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9DA607D" w14:textId="77777777" w:rsidR="00CC74D9" w:rsidRDefault="00CC74D9">
            <w:pPr>
              <w:keepNext/>
            </w:pPr>
          </w:p>
        </w:tc>
        <w:tc>
          <w:tcPr>
            <w:tcW w:w="1596" w:type="dxa"/>
          </w:tcPr>
          <w:p w14:paraId="39B46AE9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59763BC5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2)</w:t>
            </w:r>
          </w:p>
        </w:tc>
        <w:tc>
          <w:tcPr>
            <w:tcW w:w="1596" w:type="dxa"/>
          </w:tcPr>
          <w:p w14:paraId="27DFC737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4EEA49DE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4)</w:t>
            </w:r>
          </w:p>
        </w:tc>
        <w:tc>
          <w:tcPr>
            <w:tcW w:w="1596" w:type="dxa"/>
          </w:tcPr>
          <w:p w14:paraId="0D20AF08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</w:tr>
      <w:tr w:rsidR="00CC74D9" w14:paraId="681BF9A4" w14:textId="77777777" w:rsidTr="00CC7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EC6E62D" w14:textId="77777777" w:rsidR="00CC74D9" w:rsidRDefault="00346D7E">
            <w:pPr>
              <w:keepNext/>
            </w:pPr>
            <w:r>
              <w:t xml:space="preserve">The medical care I have received has been almost perfect (1) </w:t>
            </w:r>
          </w:p>
        </w:tc>
        <w:tc>
          <w:tcPr>
            <w:tcW w:w="1596" w:type="dxa"/>
          </w:tcPr>
          <w:p w14:paraId="2F795445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CA2A1B9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6231B0F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BD1FB05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197D038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444E7D1" w14:textId="77777777" w:rsidR="00CC74D9" w:rsidRDefault="00CC74D9"/>
    <w:p w14:paraId="327DEB3C" w14:textId="77777777" w:rsidR="00CC74D9" w:rsidRDefault="00CC74D9"/>
    <w:p w14:paraId="23B61A04" w14:textId="77777777" w:rsidR="00CC74D9" w:rsidRDefault="00CC74D9">
      <w:pPr>
        <w:pStyle w:val="QuestionSeparator"/>
      </w:pPr>
    </w:p>
    <w:p w14:paraId="1C10CE4B" w14:textId="77777777" w:rsidR="00CC74D9" w:rsidRDefault="00CC74D9"/>
    <w:p w14:paraId="4BC6C79F" w14:textId="77777777" w:rsidR="00CC74D9" w:rsidRDefault="00346D7E">
      <w:pPr>
        <w:keepNext/>
      </w:pPr>
      <w:r>
        <w:lastRenderedPageBreak/>
        <w:t>Q16 How strongly do you agree or disagree with the following state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8"/>
        <w:gridCol w:w="1557"/>
        <w:gridCol w:w="1542"/>
        <w:gridCol w:w="1560"/>
        <w:gridCol w:w="1563"/>
        <w:gridCol w:w="1560"/>
      </w:tblGrid>
      <w:tr w:rsidR="00CC74D9" w14:paraId="6ACDACBB" w14:textId="77777777" w:rsidTr="00CC7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3E4F754" w14:textId="77777777" w:rsidR="00CC74D9" w:rsidRDefault="00CC74D9">
            <w:pPr>
              <w:keepNext/>
            </w:pPr>
          </w:p>
        </w:tc>
        <w:tc>
          <w:tcPr>
            <w:tcW w:w="1596" w:type="dxa"/>
          </w:tcPr>
          <w:p w14:paraId="21F11FD1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3A5E67A6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2)</w:t>
            </w:r>
          </w:p>
        </w:tc>
        <w:tc>
          <w:tcPr>
            <w:tcW w:w="1596" w:type="dxa"/>
          </w:tcPr>
          <w:p w14:paraId="52BB1329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6DDAED26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4)</w:t>
            </w:r>
          </w:p>
        </w:tc>
        <w:tc>
          <w:tcPr>
            <w:tcW w:w="1596" w:type="dxa"/>
          </w:tcPr>
          <w:p w14:paraId="02C8C22B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</w:tr>
      <w:tr w:rsidR="00CC74D9" w14:paraId="1D353804" w14:textId="77777777" w:rsidTr="00CC7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F687C37" w14:textId="77777777" w:rsidR="00CC74D9" w:rsidRDefault="00346D7E">
            <w:pPr>
              <w:keepNext/>
            </w:pPr>
            <w:r>
              <w:t xml:space="preserve">Sometimes I wonder if my diagnosis is correct (1) </w:t>
            </w:r>
          </w:p>
        </w:tc>
        <w:tc>
          <w:tcPr>
            <w:tcW w:w="1596" w:type="dxa"/>
          </w:tcPr>
          <w:p w14:paraId="16724BAF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9CE3C3C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7E9A476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9571477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CB8EBA7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DB2BCD5" w14:textId="77777777" w:rsidR="00CC74D9" w:rsidRDefault="00CC74D9"/>
    <w:p w14:paraId="6D0306E0" w14:textId="77777777" w:rsidR="00CC74D9" w:rsidRDefault="00CC74D9"/>
    <w:p w14:paraId="282BB4DD" w14:textId="77777777" w:rsidR="00CC74D9" w:rsidRDefault="00CC74D9">
      <w:pPr>
        <w:pStyle w:val="QuestionSeparator"/>
      </w:pPr>
    </w:p>
    <w:p w14:paraId="2FC654EF" w14:textId="77777777" w:rsidR="00CC74D9" w:rsidRDefault="00CC74D9"/>
    <w:p w14:paraId="66B515B6" w14:textId="77777777" w:rsidR="00CC74D9" w:rsidRDefault="00346D7E">
      <w:pPr>
        <w:keepNext/>
      </w:pPr>
      <w:r>
        <w:t>Q17 How strongly do you agree or disagree with the following state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65"/>
        <w:gridCol w:w="1560"/>
        <w:gridCol w:w="1546"/>
        <w:gridCol w:w="1562"/>
        <w:gridCol w:w="1565"/>
        <w:gridCol w:w="1562"/>
      </w:tblGrid>
      <w:tr w:rsidR="00CC74D9" w14:paraId="1F1BD82A" w14:textId="77777777" w:rsidTr="00CC7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C0ECC7F" w14:textId="77777777" w:rsidR="00CC74D9" w:rsidRDefault="00CC74D9">
            <w:pPr>
              <w:keepNext/>
            </w:pPr>
          </w:p>
        </w:tc>
        <w:tc>
          <w:tcPr>
            <w:tcW w:w="1596" w:type="dxa"/>
          </w:tcPr>
          <w:p w14:paraId="6EC7F4C2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0805A167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2)</w:t>
            </w:r>
          </w:p>
        </w:tc>
        <w:tc>
          <w:tcPr>
            <w:tcW w:w="1596" w:type="dxa"/>
          </w:tcPr>
          <w:p w14:paraId="5B0DA7AF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35E6D86A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4)</w:t>
            </w:r>
          </w:p>
        </w:tc>
        <w:tc>
          <w:tcPr>
            <w:tcW w:w="1596" w:type="dxa"/>
          </w:tcPr>
          <w:p w14:paraId="74092D4D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</w:tr>
      <w:tr w:rsidR="00CC74D9" w14:paraId="33D46767" w14:textId="77777777" w:rsidTr="00CC7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A407A09" w14:textId="77777777" w:rsidR="00CC74D9" w:rsidRDefault="00346D7E">
            <w:pPr>
              <w:keepNext/>
            </w:pPr>
            <w:r>
              <w:t xml:space="preserve">I feel confident that I can get medical care when I need it without financial difficulty (1) </w:t>
            </w:r>
          </w:p>
        </w:tc>
        <w:tc>
          <w:tcPr>
            <w:tcW w:w="1596" w:type="dxa"/>
          </w:tcPr>
          <w:p w14:paraId="66965647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078C5AC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4443632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7DFE66A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39770F0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68FA771" w14:textId="77777777" w:rsidR="00CC74D9" w:rsidRDefault="00CC74D9"/>
    <w:p w14:paraId="00178FC4" w14:textId="77777777" w:rsidR="00CC74D9" w:rsidRDefault="00CC74D9"/>
    <w:p w14:paraId="22F31378" w14:textId="77777777" w:rsidR="00CC74D9" w:rsidRDefault="00CC74D9">
      <w:pPr>
        <w:pStyle w:val="QuestionSeparator"/>
      </w:pPr>
    </w:p>
    <w:p w14:paraId="623E9E16" w14:textId="77777777" w:rsidR="00CC74D9" w:rsidRDefault="00CC74D9"/>
    <w:p w14:paraId="1743A203" w14:textId="77777777" w:rsidR="00CC74D9" w:rsidRDefault="00346D7E">
      <w:pPr>
        <w:keepNext/>
      </w:pPr>
      <w:r>
        <w:t>Q18 How strongly do you agree or disagree with the following state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2"/>
        <w:gridCol w:w="1559"/>
        <w:gridCol w:w="1544"/>
        <w:gridCol w:w="1561"/>
        <w:gridCol w:w="1563"/>
        <w:gridCol w:w="1561"/>
      </w:tblGrid>
      <w:tr w:rsidR="00CC74D9" w14:paraId="6C41521D" w14:textId="77777777" w:rsidTr="00CC7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8AB15C6" w14:textId="77777777" w:rsidR="00CC74D9" w:rsidRDefault="00CC74D9">
            <w:pPr>
              <w:keepNext/>
            </w:pPr>
          </w:p>
        </w:tc>
        <w:tc>
          <w:tcPr>
            <w:tcW w:w="1596" w:type="dxa"/>
          </w:tcPr>
          <w:p w14:paraId="766F07BF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1C891AC8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2)</w:t>
            </w:r>
          </w:p>
        </w:tc>
        <w:tc>
          <w:tcPr>
            <w:tcW w:w="1596" w:type="dxa"/>
          </w:tcPr>
          <w:p w14:paraId="52D52FD0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57983180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4)</w:t>
            </w:r>
          </w:p>
        </w:tc>
        <w:tc>
          <w:tcPr>
            <w:tcW w:w="1596" w:type="dxa"/>
          </w:tcPr>
          <w:p w14:paraId="04AFEDC5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</w:tr>
      <w:tr w:rsidR="00CC74D9" w14:paraId="3F933D23" w14:textId="77777777" w:rsidTr="00CC7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0F8218A" w14:textId="77777777" w:rsidR="00CC74D9" w:rsidRDefault="00346D7E">
            <w:pPr>
              <w:keepNext/>
            </w:pPr>
            <w:r>
              <w:t xml:space="preserve">When I go for medical care the doctors are careful to check everything when treating and examining me (1) </w:t>
            </w:r>
          </w:p>
        </w:tc>
        <w:tc>
          <w:tcPr>
            <w:tcW w:w="1596" w:type="dxa"/>
          </w:tcPr>
          <w:p w14:paraId="6A2B8079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1EC9DE4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D71F7F1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841904C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64992D8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E9D4B4C" w14:textId="77777777" w:rsidR="00CC74D9" w:rsidRDefault="00CC74D9"/>
    <w:p w14:paraId="435E6572" w14:textId="77777777" w:rsidR="00CC74D9" w:rsidRDefault="00CC74D9"/>
    <w:p w14:paraId="1766A128" w14:textId="77777777" w:rsidR="00CC74D9" w:rsidRDefault="00CC74D9">
      <w:pPr>
        <w:pStyle w:val="QuestionSeparator"/>
      </w:pPr>
    </w:p>
    <w:p w14:paraId="57412DBB" w14:textId="77777777" w:rsidR="00CC74D9" w:rsidRDefault="00CC74D9"/>
    <w:p w14:paraId="7A845398" w14:textId="77777777" w:rsidR="00CC74D9" w:rsidRDefault="00346D7E">
      <w:pPr>
        <w:keepNext/>
      </w:pPr>
      <w:r>
        <w:t>Q19 How strongly do you agree or disagree with the following state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57"/>
        <w:gridCol w:w="1561"/>
        <w:gridCol w:w="1548"/>
        <w:gridCol w:w="1564"/>
        <w:gridCol w:w="1566"/>
        <w:gridCol w:w="1564"/>
      </w:tblGrid>
      <w:tr w:rsidR="00CC74D9" w14:paraId="4539C232" w14:textId="77777777" w:rsidTr="00CC7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187E74E" w14:textId="77777777" w:rsidR="00CC74D9" w:rsidRDefault="00CC74D9">
            <w:pPr>
              <w:keepNext/>
            </w:pPr>
          </w:p>
        </w:tc>
        <w:tc>
          <w:tcPr>
            <w:tcW w:w="1596" w:type="dxa"/>
          </w:tcPr>
          <w:p w14:paraId="15C16332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3707300F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2)</w:t>
            </w:r>
          </w:p>
        </w:tc>
        <w:tc>
          <w:tcPr>
            <w:tcW w:w="1596" w:type="dxa"/>
          </w:tcPr>
          <w:p w14:paraId="29CB8073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7F0B7CD0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4)</w:t>
            </w:r>
          </w:p>
        </w:tc>
        <w:tc>
          <w:tcPr>
            <w:tcW w:w="1596" w:type="dxa"/>
          </w:tcPr>
          <w:p w14:paraId="76C02AE0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</w:tr>
      <w:tr w:rsidR="00CC74D9" w14:paraId="52D93E8A" w14:textId="77777777" w:rsidTr="00CC7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3DBC484" w14:textId="77777777" w:rsidR="00CC74D9" w:rsidRDefault="00346D7E">
            <w:pPr>
              <w:keepNext/>
            </w:pPr>
            <w:r>
              <w:t xml:space="preserve">I </w:t>
            </w:r>
            <w:proofErr w:type="gramStart"/>
            <w:r>
              <w:t>have to</w:t>
            </w:r>
            <w:proofErr w:type="gramEnd"/>
            <w:r>
              <w:t xml:space="preserve"> pay more than I can afford for my medical care (1) </w:t>
            </w:r>
          </w:p>
        </w:tc>
        <w:tc>
          <w:tcPr>
            <w:tcW w:w="1596" w:type="dxa"/>
          </w:tcPr>
          <w:p w14:paraId="310ED951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1B3B857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6B3B920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7D1BA19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3DD10C6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3412054" w14:textId="77777777" w:rsidR="00CC74D9" w:rsidRDefault="00CC74D9"/>
    <w:p w14:paraId="24821B72" w14:textId="77777777" w:rsidR="00CC74D9" w:rsidRDefault="00CC74D9"/>
    <w:p w14:paraId="2E63B1AB" w14:textId="77777777" w:rsidR="00CC74D9" w:rsidRDefault="00CC74D9">
      <w:pPr>
        <w:pStyle w:val="QuestionSeparator"/>
      </w:pPr>
    </w:p>
    <w:p w14:paraId="41A3AB03" w14:textId="77777777" w:rsidR="00CC74D9" w:rsidRDefault="00CC74D9"/>
    <w:p w14:paraId="3EE46D47" w14:textId="77777777" w:rsidR="00CC74D9" w:rsidRDefault="00346D7E">
      <w:pPr>
        <w:keepNext/>
      </w:pPr>
      <w:r>
        <w:t>Q20 How strongly do you agree or disagree with the following state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2"/>
        <w:gridCol w:w="1559"/>
        <w:gridCol w:w="1544"/>
        <w:gridCol w:w="1561"/>
        <w:gridCol w:w="1563"/>
        <w:gridCol w:w="1561"/>
      </w:tblGrid>
      <w:tr w:rsidR="00CC74D9" w14:paraId="5C15A28B" w14:textId="77777777" w:rsidTr="00CC7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C4118CE" w14:textId="77777777" w:rsidR="00CC74D9" w:rsidRDefault="00CC74D9">
            <w:pPr>
              <w:keepNext/>
            </w:pPr>
          </w:p>
        </w:tc>
        <w:tc>
          <w:tcPr>
            <w:tcW w:w="1596" w:type="dxa"/>
          </w:tcPr>
          <w:p w14:paraId="486172C6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5D7CEAE6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2)</w:t>
            </w:r>
          </w:p>
        </w:tc>
        <w:tc>
          <w:tcPr>
            <w:tcW w:w="1596" w:type="dxa"/>
          </w:tcPr>
          <w:p w14:paraId="1C4C52A6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370B5CA8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4)</w:t>
            </w:r>
          </w:p>
        </w:tc>
        <w:tc>
          <w:tcPr>
            <w:tcW w:w="1596" w:type="dxa"/>
          </w:tcPr>
          <w:p w14:paraId="49EE7545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</w:tr>
      <w:tr w:rsidR="00CC74D9" w14:paraId="769DB7FB" w14:textId="77777777" w:rsidTr="00CC7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5099D77" w14:textId="77777777" w:rsidR="00CC74D9" w:rsidRDefault="00346D7E">
            <w:pPr>
              <w:keepNext/>
            </w:pPr>
            <w:r>
              <w:t xml:space="preserve">I have easy access to medical specialists when I need them (1) </w:t>
            </w:r>
          </w:p>
        </w:tc>
        <w:tc>
          <w:tcPr>
            <w:tcW w:w="1596" w:type="dxa"/>
          </w:tcPr>
          <w:p w14:paraId="1CEAB872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3B2BB90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AD26E76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5E4751D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86DC7FC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BA8032F" w14:textId="77777777" w:rsidR="00CC74D9" w:rsidRDefault="00CC74D9"/>
    <w:p w14:paraId="178EE43D" w14:textId="77777777" w:rsidR="00CC74D9" w:rsidRDefault="00CC74D9"/>
    <w:p w14:paraId="5FD6BA8C" w14:textId="77777777" w:rsidR="00CC74D9" w:rsidRDefault="00CC74D9">
      <w:pPr>
        <w:pStyle w:val="QuestionSeparator"/>
      </w:pPr>
    </w:p>
    <w:p w14:paraId="4BBF6427" w14:textId="77777777" w:rsidR="00CC74D9" w:rsidRDefault="00CC74D9"/>
    <w:p w14:paraId="0871F71A" w14:textId="77777777" w:rsidR="00CC74D9" w:rsidRDefault="00346D7E">
      <w:pPr>
        <w:keepNext/>
      </w:pPr>
      <w:r>
        <w:t>Q21 How strongly do you agree or disagree with the following state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6"/>
        <w:gridCol w:w="1558"/>
        <w:gridCol w:w="1543"/>
        <w:gridCol w:w="1560"/>
        <w:gridCol w:w="1563"/>
        <w:gridCol w:w="1560"/>
      </w:tblGrid>
      <w:tr w:rsidR="00CC74D9" w14:paraId="38422E13" w14:textId="77777777" w:rsidTr="00CC7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7214623" w14:textId="77777777" w:rsidR="00CC74D9" w:rsidRDefault="00CC74D9">
            <w:pPr>
              <w:keepNext/>
            </w:pPr>
          </w:p>
        </w:tc>
        <w:tc>
          <w:tcPr>
            <w:tcW w:w="1596" w:type="dxa"/>
          </w:tcPr>
          <w:p w14:paraId="728C6E33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106C914B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2)</w:t>
            </w:r>
          </w:p>
        </w:tc>
        <w:tc>
          <w:tcPr>
            <w:tcW w:w="1596" w:type="dxa"/>
          </w:tcPr>
          <w:p w14:paraId="300E99FA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3B35DA59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4)</w:t>
            </w:r>
          </w:p>
        </w:tc>
        <w:tc>
          <w:tcPr>
            <w:tcW w:w="1596" w:type="dxa"/>
          </w:tcPr>
          <w:p w14:paraId="1C064999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</w:tr>
      <w:tr w:rsidR="00CC74D9" w14:paraId="2F293469" w14:textId="77777777" w:rsidTr="00CC7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DEE7148" w14:textId="77777777" w:rsidR="00CC74D9" w:rsidRDefault="00346D7E">
            <w:pPr>
              <w:keepNext/>
            </w:pPr>
            <w:r>
              <w:t xml:space="preserve">Where I get medical care, people </w:t>
            </w:r>
            <w:proofErr w:type="gramStart"/>
            <w:r>
              <w:t>have to</w:t>
            </w:r>
            <w:proofErr w:type="gramEnd"/>
            <w:r>
              <w:t xml:space="preserve"> wait too long for emergency treatment (1) </w:t>
            </w:r>
          </w:p>
        </w:tc>
        <w:tc>
          <w:tcPr>
            <w:tcW w:w="1596" w:type="dxa"/>
          </w:tcPr>
          <w:p w14:paraId="1F7CC3F4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0763798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23F6E6E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67C2BE1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4AC403E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ACC6839" w14:textId="77777777" w:rsidR="00CC74D9" w:rsidRDefault="00CC74D9"/>
    <w:p w14:paraId="6EC748DE" w14:textId="77777777" w:rsidR="00CC74D9" w:rsidRDefault="00CC74D9"/>
    <w:p w14:paraId="6E4357A5" w14:textId="77777777" w:rsidR="00CC74D9" w:rsidRDefault="00CC74D9">
      <w:pPr>
        <w:pStyle w:val="QuestionSeparator"/>
      </w:pPr>
    </w:p>
    <w:p w14:paraId="28863D78" w14:textId="77777777" w:rsidR="00CC74D9" w:rsidRDefault="00CC74D9"/>
    <w:p w14:paraId="40F0E70E" w14:textId="77777777" w:rsidR="00CC74D9" w:rsidRDefault="00346D7E">
      <w:pPr>
        <w:keepNext/>
      </w:pPr>
      <w:r>
        <w:lastRenderedPageBreak/>
        <w:t>Q22 How strongly do you agree or disagree with the following state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6"/>
        <w:gridCol w:w="1558"/>
        <w:gridCol w:w="1543"/>
        <w:gridCol w:w="1560"/>
        <w:gridCol w:w="1563"/>
        <w:gridCol w:w="1560"/>
      </w:tblGrid>
      <w:tr w:rsidR="00CC74D9" w14:paraId="164244BF" w14:textId="77777777" w:rsidTr="00CC7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4DCE258" w14:textId="77777777" w:rsidR="00CC74D9" w:rsidRDefault="00CC74D9">
            <w:pPr>
              <w:keepNext/>
            </w:pPr>
          </w:p>
        </w:tc>
        <w:tc>
          <w:tcPr>
            <w:tcW w:w="1596" w:type="dxa"/>
          </w:tcPr>
          <w:p w14:paraId="58E43723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46242C94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2)</w:t>
            </w:r>
          </w:p>
        </w:tc>
        <w:tc>
          <w:tcPr>
            <w:tcW w:w="1596" w:type="dxa"/>
          </w:tcPr>
          <w:p w14:paraId="74CF150F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4767E4D9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4)</w:t>
            </w:r>
          </w:p>
        </w:tc>
        <w:tc>
          <w:tcPr>
            <w:tcW w:w="1596" w:type="dxa"/>
          </w:tcPr>
          <w:p w14:paraId="77C3312B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</w:tr>
      <w:tr w:rsidR="00CC74D9" w14:paraId="73424EF2" w14:textId="77777777" w:rsidTr="00CC7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7540C43" w14:textId="77777777" w:rsidR="00CC74D9" w:rsidRDefault="00346D7E">
            <w:pPr>
              <w:keepNext/>
            </w:pPr>
            <w:r>
              <w:t xml:space="preserve">Doctors are too impersonal or business-like towards me (1) </w:t>
            </w:r>
          </w:p>
        </w:tc>
        <w:tc>
          <w:tcPr>
            <w:tcW w:w="1596" w:type="dxa"/>
          </w:tcPr>
          <w:p w14:paraId="3E6714A5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38FE186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1CB9485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A0D66B1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F296CDD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1DB9313" w14:textId="77777777" w:rsidR="00CC74D9" w:rsidRDefault="00CC74D9"/>
    <w:p w14:paraId="6FA60ECD" w14:textId="77777777" w:rsidR="00CC74D9" w:rsidRDefault="00CC74D9"/>
    <w:p w14:paraId="5092B293" w14:textId="77777777" w:rsidR="00CC74D9" w:rsidRDefault="00CC74D9">
      <w:pPr>
        <w:pStyle w:val="QuestionSeparator"/>
      </w:pPr>
    </w:p>
    <w:p w14:paraId="26D9A505" w14:textId="77777777" w:rsidR="00CC74D9" w:rsidRDefault="00CC74D9"/>
    <w:p w14:paraId="069C6EB6" w14:textId="77777777" w:rsidR="00CC74D9" w:rsidRDefault="00346D7E">
      <w:pPr>
        <w:keepNext/>
      </w:pPr>
      <w:r>
        <w:t>Q23 How strongly do you agree or disagree with the following state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0"/>
        <w:gridCol w:w="1559"/>
        <w:gridCol w:w="1545"/>
        <w:gridCol w:w="1561"/>
        <w:gridCol w:w="1564"/>
        <w:gridCol w:w="1561"/>
      </w:tblGrid>
      <w:tr w:rsidR="00CC74D9" w14:paraId="11BA70DF" w14:textId="77777777" w:rsidTr="00CC7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A4FF0F1" w14:textId="77777777" w:rsidR="00CC74D9" w:rsidRDefault="00CC74D9">
            <w:pPr>
              <w:keepNext/>
            </w:pPr>
          </w:p>
        </w:tc>
        <w:tc>
          <w:tcPr>
            <w:tcW w:w="1596" w:type="dxa"/>
          </w:tcPr>
          <w:p w14:paraId="27DB2991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1DD65540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2)</w:t>
            </w:r>
          </w:p>
        </w:tc>
        <w:tc>
          <w:tcPr>
            <w:tcW w:w="1596" w:type="dxa"/>
          </w:tcPr>
          <w:p w14:paraId="42914D38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5B4C366F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4)</w:t>
            </w:r>
          </w:p>
        </w:tc>
        <w:tc>
          <w:tcPr>
            <w:tcW w:w="1596" w:type="dxa"/>
          </w:tcPr>
          <w:p w14:paraId="15D1190B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</w:tr>
      <w:tr w:rsidR="00CC74D9" w14:paraId="440E9BC3" w14:textId="77777777" w:rsidTr="00CC7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888E57E" w14:textId="77777777" w:rsidR="00CC74D9" w:rsidRDefault="00346D7E">
            <w:pPr>
              <w:keepNext/>
            </w:pPr>
            <w:r>
              <w:t xml:space="preserve">My doctors treat me in a very friendly and courteous manner (1) </w:t>
            </w:r>
          </w:p>
        </w:tc>
        <w:tc>
          <w:tcPr>
            <w:tcW w:w="1596" w:type="dxa"/>
          </w:tcPr>
          <w:p w14:paraId="76D8DB60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864F273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3B61A4A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C1B741C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44206E1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F7A6040" w14:textId="77777777" w:rsidR="00CC74D9" w:rsidRDefault="00CC74D9"/>
    <w:p w14:paraId="14CB8458" w14:textId="77777777" w:rsidR="00CC74D9" w:rsidRDefault="00CC74D9"/>
    <w:p w14:paraId="5EA0D8A4" w14:textId="77777777" w:rsidR="00CC74D9" w:rsidRDefault="00CC74D9">
      <w:pPr>
        <w:pStyle w:val="QuestionSeparator"/>
      </w:pPr>
    </w:p>
    <w:p w14:paraId="5BA40004" w14:textId="77777777" w:rsidR="00CC74D9" w:rsidRDefault="00CC74D9"/>
    <w:p w14:paraId="3DA17DA2" w14:textId="77777777" w:rsidR="00CC74D9" w:rsidRDefault="00346D7E">
      <w:pPr>
        <w:keepNext/>
      </w:pPr>
      <w:r>
        <w:t>Q24 How strongly do you agree or disagree with the following state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8"/>
        <w:gridCol w:w="1557"/>
        <w:gridCol w:w="1542"/>
        <w:gridCol w:w="1560"/>
        <w:gridCol w:w="1563"/>
        <w:gridCol w:w="1560"/>
      </w:tblGrid>
      <w:tr w:rsidR="00CC74D9" w14:paraId="3CE3AA19" w14:textId="77777777" w:rsidTr="00CC7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75D8411" w14:textId="77777777" w:rsidR="00CC74D9" w:rsidRDefault="00CC74D9">
            <w:pPr>
              <w:keepNext/>
            </w:pPr>
          </w:p>
        </w:tc>
        <w:tc>
          <w:tcPr>
            <w:tcW w:w="1596" w:type="dxa"/>
          </w:tcPr>
          <w:p w14:paraId="59A086AC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7E5B501E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2)</w:t>
            </w:r>
          </w:p>
        </w:tc>
        <w:tc>
          <w:tcPr>
            <w:tcW w:w="1596" w:type="dxa"/>
          </w:tcPr>
          <w:p w14:paraId="101D94B9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59DF4091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4)</w:t>
            </w:r>
          </w:p>
        </w:tc>
        <w:tc>
          <w:tcPr>
            <w:tcW w:w="1596" w:type="dxa"/>
          </w:tcPr>
          <w:p w14:paraId="64BCDFD4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</w:tr>
      <w:tr w:rsidR="00CC74D9" w14:paraId="4714A0AC" w14:textId="77777777" w:rsidTr="00CC7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5015202" w14:textId="77777777" w:rsidR="00CC74D9" w:rsidRDefault="00346D7E">
            <w:pPr>
              <w:keepNext/>
            </w:pPr>
            <w:r>
              <w:t xml:space="preserve">Sometimes I feel that my doctors hurry too much when they treat me (1) </w:t>
            </w:r>
          </w:p>
        </w:tc>
        <w:tc>
          <w:tcPr>
            <w:tcW w:w="1596" w:type="dxa"/>
          </w:tcPr>
          <w:p w14:paraId="1EB3D0CC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35DF32E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6471A14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0C06089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F443792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D64CF02" w14:textId="77777777" w:rsidR="00CC74D9" w:rsidRDefault="00CC74D9"/>
    <w:p w14:paraId="1F66687B" w14:textId="77777777" w:rsidR="00CC74D9" w:rsidRDefault="00CC74D9"/>
    <w:p w14:paraId="36C2E7C3" w14:textId="77777777" w:rsidR="00CC74D9" w:rsidRDefault="00CC74D9">
      <w:pPr>
        <w:pStyle w:val="QuestionSeparator"/>
      </w:pPr>
    </w:p>
    <w:p w14:paraId="6E41FCB4" w14:textId="77777777" w:rsidR="00CC74D9" w:rsidRDefault="00CC74D9"/>
    <w:p w14:paraId="74886F90" w14:textId="77777777" w:rsidR="00CC74D9" w:rsidRDefault="00346D7E">
      <w:pPr>
        <w:keepNext/>
      </w:pPr>
      <w:r>
        <w:lastRenderedPageBreak/>
        <w:t>Q25 How strongly do you agree or disagree with the following state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6"/>
        <w:gridCol w:w="1558"/>
        <w:gridCol w:w="1543"/>
        <w:gridCol w:w="1560"/>
        <w:gridCol w:w="1563"/>
        <w:gridCol w:w="1560"/>
      </w:tblGrid>
      <w:tr w:rsidR="00CC74D9" w14:paraId="3DD7768B" w14:textId="77777777" w:rsidTr="00CC7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12CCFFD" w14:textId="77777777" w:rsidR="00CC74D9" w:rsidRDefault="00CC74D9">
            <w:pPr>
              <w:keepNext/>
            </w:pPr>
          </w:p>
        </w:tc>
        <w:tc>
          <w:tcPr>
            <w:tcW w:w="1596" w:type="dxa"/>
          </w:tcPr>
          <w:p w14:paraId="1F33ED4F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2623C5B8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2)</w:t>
            </w:r>
          </w:p>
        </w:tc>
        <w:tc>
          <w:tcPr>
            <w:tcW w:w="1596" w:type="dxa"/>
          </w:tcPr>
          <w:p w14:paraId="4564EB66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4BA793CD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4)</w:t>
            </w:r>
          </w:p>
        </w:tc>
        <w:tc>
          <w:tcPr>
            <w:tcW w:w="1596" w:type="dxa"/>
          </w:tcPr>
          <w:p w14:paraId="76DE00F4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</w:tr>
      <w:tr w:rsidR="00CC74D9" w14:paraId="0BD39F45" w14:textId="77777777" w:rsidTr="00CC7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DEB8D8A" w14:textId="77777777" w:rsidR="00CC74D9" w:rsidRDefault="00346D7E">
            <w:pPr>
              <w:keepNext/>
            </w:pPr>
            <w:r>
              <w:t xml:space="preserve">Doctors sometimes ignore what I tell them (1) </w:t>
            </w:r>
          </w:p>
        </w:tc>
        <w:tc>
          <w:tcPr>
            <w:tcW w:w="1596" w:type="dxa"/>
          </w:tcPr>
          <w:p w14:paraId="20A18ED9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0F1D8A5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9112C87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2E5F0CF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A54371F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091C90C" w14:textId="77777777" w:rsidR="00CC74D9" w:rsidRDefault="00CC74D9"/>
    <w:p w14:paraId="03DAA6EE" w14:textId="77777777" w:rsidR="00CC74D9" w:rsidRDefault="00CC74D9"/>
    <w:p w14:paraId="7642BC91" w14:textId="77777777" w:rsidR="00CC74D9" w:rsidRDefault="00CC74D9">
      <w:pPr>
        <w:pStyle w:val="QuestionSeparator"/>
      </w:pPr>
    </w:p>
    <w:p w14:paraId="79490B25" w14:textId="77777777" w:rsidR="00CC74D9" w:rsidRDefault="00CC74D9"/>
    <w:p w14:paraId="023D900B" w14:textId="77777777" w:rsidR="00CC74D9" w:rsidRDefault="00346D7E">
      <w:pPr>
        <w:keepNext/>
      </w:pPr>
      <w:r>
        <w:t>Q26 How strongly do you agree or disagree with the following state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56"/>
        <w:gridCol w:w="1562"/>
        <w:gridCol w:w="1548"/>
        <w:gridCol w:w="1564"/>
        <w:gridCol w:w="1566"/>
        <w:gridCol w:w="1564"/>
      </w:tblGrid>
      <w:tr w:rsidR="00CC74D9" w14:paraId="50A520D7" w14:textId="77777777" w:rsidTr="00CC7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ECBA461" w14:textId="77777777" w:rsidR="00CC74D9" w:rsidRDefault="00CC74D9">
            <w:pPr>
              <w:keepNext/>
            </w:pPr>
          </w:p>
        </w:tc>
        <w:tc>
          <w:tcPr>
            <w:tcW w:w="1596" w:type="dxa"/>
          </w:tcPr>
          <w:p w14:paraId="356DE16D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536DE851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2)</w:t>
            </w:r>
          </w:p>
        </w:tc>
        <w:tc>
          <w:tcPr>
            <w:tcW w:w="1596" w:type="dxa"/>
          </w:tcPr>
          <w:p w14:paraId="3A763D79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652120D3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4)</w:t>
            </w:r>
          </w:p>
        </w:tc>
        <w:tc>
          <w:tcPr>
            <w:tcW w:w="1596" w:type="dxa"/>
          </w:tcPr>
          <w:p w14:paraId="42F51EA3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</w:tr>
      <w:tr w:rsidR="00CC74D9" w14:paraId="6A691716" w14:textId="77777777" w:rsidTr="00CC7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9E9B8D6" w14:textId="77777777" w:rsidR="00CC74D9" w:rsidRDefault="00346D7E">
            <w:pPr>
              <w:keepNext/>
            </w:pPr>
            <w:r>
              <w:t xml:space="preserve">I have some doubts about the abilities of the doctors that treat me (1) </w:t>
            </w:r>
          </w:p>
        </w:tc>
        <w:tc>
          <w:tcPr>
            <w:tcW w:w="1596" w:type="dxa"/>
          </w:tcPr>
          <w:p w14:paraId="4664D6B0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58CFBD3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CA597FC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7C45937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29F756F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CA79942" w14:textId="77777777" w:rsidR="00CC74D9" w:rsidRDefault="00CC74D9"/>
    <w:p w14:paraId="24AF52E4" w14:textId="77777777" w:rsidR="00CC74D9" w:rsidRDefault="00CC74D9"/>
    <w:p w14:paraId="750BCD77" w14:textId="77777777" w:rsidR="00CC74D9" w:rsidRDefault="00CC74D9">
      <w:pPr>
        <w:pStyle w:val="QuestionSeparator"/>
      </w:pPr>
    </w:p>
    <w:p w14:paraId="60D649DC" w14:textId="77777777" w:rsidR="00CC74D9" w:rsidRDefault="00CC74D9"/>
    <w:p w14:paraId="17DC720A" w14:textId="77777777" w:rsidR="00CC74D9" w:rsidRDefault="00346D7E">
      <w:pPr>
        <w:keepNext/>
      </w:pPr>
      <w:r>
        <w:t>Q27 How strongly do you agree or disagree with the following state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57"/>
        <w:gridCol w:w="1561"/>
        <w:gridCol w:w="1548"/>
        <w:gridCol w:w="1564"/>
        <w:gridCol w:w="1566"/>
        <w:gridCol w:w="1564"/>
      </w:tblGrid>
      <w:tr w:rsidR="00CC74D9" w14:paraId="2B342FC8" w14:textId="77777777" w:rsidTr="00CC7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F0F996F" w14:textId="77777777" w:rsidR="00CC74D9" w:rsidRDefault="00CC74D9">
            <w:pPr>
              <w:keepNext/>
            </w:pPr>
          </w:p>
        </w:tc>
        <w:tc>
          <w:tcPr>
            <w:tcW w:w="1596" w:type="dxa"/>
          </w:tcPr>
          <w:p w14:paraId="147E332F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487E4F4A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2)</w:t>
            </w:r>
          </w:p>
        </w:tc>
        <w:tc>
          <w:tcPr>
            <w:tcW w:w="1596" w:type="dxa"/>
          </w:tcPr>
          <w:p w14:paraId="30B4B315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1F47075F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4)</w:t>
            </w:r>
          </w:p>
        </w:tc>
        <w:tc>
          <w:tcPr>
            <w:tcW w:w="1596" w:type="dxa"/>
          </w:tcPr>
          <w:p w14:paraId="02F279B8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</w:tr>
      <w:tr w:rsidR="00CC74D9" w14:paraId="79BE6F1F" w14:textId="77777777" w:rsidTr="00CC7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C19DE62" w14:textId="77777777" w:rsidR="00CC74D9" w:rsidRDefault="00346D7E">
            <w:pPr>
              <w:keepNext/>
            </w:pPr>
            <w:r>
              <w:t xml:space="preserve">Doctors usually spend enough time with me at my visits (1) </w:t>
            </w:r>
          </w:p>
        </w:tc>
        <w:tc>
          <w:tcPr>
            <w:tcW w:w="1596" w:type="dxa"/>
          </w:tcPr>
          <w:p w14:paraId="57750E19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0AAAD46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EC62840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3030694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62021D2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9B9DF71" w14:textId="77777777" w:rsidR="00CC74D9" w:rsidRDefault="00CC74D9"/>
    <w:p w14:paraId="0ABDAA2D" w14:textId="77777777" w:rsidR="00CC74D9" w:rsidRDefault="00CC74D9"/>
    <w:p w14:paraId="293635B3" w14:textId="77777777" w:rsidR="00CC74D9" w:rsidRDefault="00CC74D9">
      <w:pPr>
        <w:pStyle w:val="QuestionSeparator"/>
      </w:pPr>
    </w:p>
    <w:p w14:paraId="1FB6D418" w14:textId="77777777" w:rsidR="00CC74D9" w:rsidRDefault="00CC74D9"/>
    <w:p w14:paraId="43F35BCF" w14:textId="77777777" w:rsidR="00CC74D9" w:rsidRDefault="00346D7E">
      <w:pPr>
        <w:keepNext/>
      </w:pPr>
      <w:r>
        <w:lastRenderedPageBreak/>
        <w:t>Q28 How strongly do you agree or disagree with the following state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85"/>
        <w:gridCol w:w="1556"/>
        <w:gridCol w:w="1540"/>
        <w:gridCol w:w="1559"/>
        <w:gridCol w:w="1561"/>
        <w:gridCol w:w="1559"/>
      </w:tblGrid>
      <w:tr w:rsidR="00CC74D9" w14:paraId="1022E297" w14:textId="77777777" w:rsidTr="00CC7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A15EBCA" w14:textId="77777777" w:rsidR="00CC74D9" w:rsidRDefault="00CC74D9">
            <w:pPr>
              <w:keepNext/>
            </w:pPr>
          </w:p>
        </w:tc>
        <w:tc>
          <w:tcPr>
            <w:tcW w:w="1596" w:type="dxa"/>
          </w:tcPr>
          <w:p w14:paraId="66038B2F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30FF6C02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2)</w:t>
            </w:r>
          </w:p>
        </w:tc>
        <w:tc>
          <w:tcPr>
            <w:tcW w:w="1596" w:type="dxa"/>
          </w:tcPr>
          <w:p w14:paraId="51DF4BB6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7E686DCA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4)</w:t>
            </w:r>
          </w:p>
        </w:tc>
        <w:tc>
          <w:tcPr>
            <w:tcW w:w="1596" w:type="dxa"/>
          </w:tcPr>
          <w:p w14:paraId="0748D513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</w:tr>
      <w:tr w:rsidR="00CC74D9" w14:paraId="74BD506F" w14:textId="77777777" w:rsidTr="00CC7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55B8689" w14:textId="77777777" w:rsidR="00CC74D9" w:rsidRDefault="00346D7E">
            <w:pPr>
              <w:keepNext/>
            </w:pPr>
            <w:r>
              <w:t xml:space="preserve">I find it hard to get an appointment for medical care right away (1) </w:t>
            </w:r>
          </w:p>
        </w:tc>
        <w:tc>
          <w:tcPr>
            <w:tcW w:w="1596" w:type="dxa"/>
          </w:tcPr>
          <w:p w14:paraId="4344FAC7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855894C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480FCC2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36D5147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3D3F07B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DC3A38B" w14:textId="77777777" w:rsidR="00CC74D9" w:rsidRDefault="00CC74D9"/>
    <w:p w14:paraId="7565D0A7" w14:textId="77777777" w:rsidR="00CC74D9" w:rsidRDefault="00CC74D9"/>
    <w:p w14:paraId="5E02899B" w14:textId="77777777" w:rsidR="00CC74D9" w:rsidRDefault="00CC74D9">
      <w:pPr>
        <w:pStyle w:val="QuestionSeparator"/>
      </w:pPr>
    </w:p>
    <w:p w14:paraId="2265F1BA" w14:textId="77777777" w:rsidR="00CC74D9" w:rsidRDefault="00CC74D9"/>
    <w:p w14:paraId="3BF72E0F" w14:textId="77777777" w:rsidR="00CC74D9" w:rsidRDefault="00346D7E">
      <w:pPr>
        <w:keepNext/>
      </w:pPr>
      <w:r>
        <w:t>Q29 How strongly do you agree or disagree with the following state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6"/>
        <w:gridCol w:w="1558"/>
        <w:gridCol w:w="1543"/>
        <w:gridCol w:w="1560"/>
        <w:gridCol w:w="1563"/>
        <w:gridCol w:w="1560"/>
      </w:tblGrid>
      <w:tr w:rsidR="00CC74D9" w14:paraId="2B19BDCC" w14:textId="77777777" w:rsidTr="00CC7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4AEC5DA" w14:textId="77777777" w:rsidR="00CC74D9" w:rsidRDefault="00CC74D9">
            <w:pPr>
              <w:keepNext/>
            </w:pPr>
          </w:p>
        </w:tc>
        <w:tc>
          <w:tcPr>
            <w:tcW w:w="1596" w:type="dxa"/>
          </w:tcPr>
          <w:p w14:paraId="0FE8EBDA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75ACD1C0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2)</w:t>
            </w:r>
          </w:p>
        </w:tc>
        <w:tc>
          <w:tcPr>
            <w:tcW w:w="1596" w:type="dxa"/>
          </w:tcPr>
          <w:p w14:paraId="01F79E80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13884FC5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4)</w:t>
            </w:r>
          </w:p>
        </w:tc>
        <w:tc>
          <w:tcPr>
            <w:tcW w:w="1596" w:type="dxa"/>
          </w:tcPr>
          <w:p w14:paraId="6F69060B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</w:tr>
      <w:tr w:rsidR="00CC74D9" w14:paraId="74BB5A94" w14:textId="77777777" w:rsidTr="00CC7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59300DF" w14:textId="77777777" w:rsidR="00CC74D9" w:rsidRDefault="00346D7E">
            <w:pPr>
              <w:keepNext/>
            </w:pPr>
            <w:r>
              <w:t xml:space="preserve">I am dissatisfied with some things about the medical care I receive (1) </w:t>
            </w:r>
          </w:p>
        </w:tc>
        <w:tc>
          <w:tcPr>
            <w:tcW w:w="1596" w:type="dxa"/>
          </w:tcPr>
          <w:p w14:paraId="4395229C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B5D8BF8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ECF8601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A54B731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F04C30A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28EDB06" w14:textId="77777777" w:rsidR="00CC74D9" w:rsidRDefault="00CC74D9"/>
    <w:p w14:paraId="4D754760" w14:textId="77777777" w:rsidR="00CC74D9" w:rsidRDefault="00CC74D9"/>
    <w:p w14:paraId="274011AE" w14:textId="77777777" w:rsidR="00CC74D9" w:rsidRDefault="00CC74D9">
      <w:pPr>
        <w:pStyle w:val="QuestionSeparator"/>
      </w:pPr>
    </w:p>
    <w:p w14:paraId="5FF317F3" w14:textId="77777777" w:rsidR="00CC74D9" w:rsidRDefault="00CC74D9"/>
    <w:p w14:paraId="0BEABA05" w14:textId="77777777" w:rsidR="00CC74D9" w:rsidRDefault="00346D7E">
      <w:pPr>
        <w:keepNext/>
      </w:pPr>
      <w:r>
        <w:t>Q30 How strongly do you agree or disagree with the following state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68"/>
        <w:gridCol w:w="1559"/>
        <w:gridCol w:w="1545"/>
        <w:gridCol w:w="1562"/>
        <w:gridCol w:w="1564"/>
        <w:gridCol w:w="1562"/>
      </w:tblGrid>
      <w:tr w:rsidR="00CC74D9" w14:paraId="5B44FC42" w14:textId="77777777" w:rsidTr="00CC7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6EF0524" w14:textId="77777777" w:rsidR="00CC74D9" w:rsidRDefault="00CC74D9">
            <w:pPr>
              <w:keepNext/>
            </w:pPr>
          </w:p>
        </w:tc>
        <w:tc>
          <w:tcPr>
            <w:tcW w:w="1596" w:type="dxa"/>
          </w:tcPr>
          <w:p w14:paraId="5AA5202D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0BD03FFC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2)</w:t>
            </w:r>
          </w:p>
        </w:tc>
        <w:tc>
          <w:tcPr>
            <w:tcW w:w="1596" w:type="dxa"/>
          </w:tcPr>
          <w:p w14:paraId="4F334DA9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7E371F30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4)</w:t>
            </w:r>
          </w:p>
        </w:tc>
        <w:tc>
          <w:tcPr>
            <w:tcW w:w="1596" w:type="dxa"/>
          </w:tcPr>
          <w:p w14:paraId="23B469A1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</w:tr>
      <w:tr w:rsidR="00CC74D9" w14:paraId="0C86CA83" w14:textId="77777777" w:rsidTr="00CC7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08E67B7" w14:textId="77777777" w:rsidR="00CC74D9" w:rsidRDefault="00346D7E">
            <w:pPr>
              <w:keepNext/>
            </w:pPr>
            <w:r>
              <w:t xml:space="preserve">I </w:t>
            </w:r>
            <w:proofErr w:type="gramStart"/>
            <w:r>
              <w:t>am able to</w:t>
            </w:r>
            <w:proofErr w:type="gramEnd"/>
            <w:r>
              <w:t xml:space="preserve"> get medical care whenever I need it (1) </w:t>
            </w:r>
          </w:p>
        </w:tc>
        <w:tc>
          <w:tcPr>
            <w:tcW w:w="1596" w:type="dxa"/>
          </w:tcPr>
          <w:p w14:paraId="722D94FE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9B9D959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D40120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53C01A3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A17C253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A13CDB2" w14:textId="77777777" w:rsidR="00CC74D9" w:rsidRDefault="00CC74D9"/>
    <w:p w14:paraId="54C6F1CA" w14:textId="77777777" w:rsidR="00CC74D9" w:rsidRDefault="00CC74D9"/>
    <w:p w14:paraId="6F36C133" w14:textId="77777777" w:rsidR="00CC74D9" w:rsidRDefault="00346D7E">
      <w:pPr>
        <w:pStyle w:val="BlockEndLabel"/>
      </w:pPr>
      <w:r>
        <w:t>End of Block: Patient Satisfaction Questionnaire (PSQ-18)</w:t>
      </w:r>
    </w:p>
    <w:p w14:paraId="229EB42B" w14:textId="77777777" w:rsidR="00CC74D9" w:rsidRDefault="00CC74D9">
      <w:pPr>
        <w:pStyle w:val="BlockSeparator"/>
      </w:pPr>
    </w:p>
    <w:p w14:paraId="3D72AC2A" w14:textId="77777777" w:rsidR="00CC74D9" w:rsidRDefault="00346D7E">
      <w:pPr>
        <w:pStyle w:val="BlockStartLabel"/>
      </w:pPr>
      <w:r>
        <w:t>Start of Block: Gift Card Receipt</w:t>
      </w:r>
    </w:p>
    <w:p w14:paraId="7343993A" w14:textId="77777777" w:rsidR="00CC74D9" w:rsidRDefault="00CC74D9"/>
    <w:p w14:paraId="035A3B56" w14:textId="77777777" w:rsidR="00CC74D9" w:rsidRDefault="00346D7E">
      <w:pPr>
        <w:keepNext/>
      </w:pPr>
      <w:r>
        <w:t>Q33 Was the gift card given in person?</w:t>
      </w:r>
    </w:p>
    <w:p w14:paraId="37A3100F" w14:textId="77777777" w:rsidR="00CC74D9" w:rsidRDefault="00346D7E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05ABE3AC" w14:textId="77777777" w:rsidR="00CC74D9" w:rsidRDefault="00346D7E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2E49F741" w14:textId="77777777" w:rsidR="00CC74D9" w:rsidRDefault="00CC74D9"/>
    <w:p w14:paraId="669F542C" w14:textId="77777777" w:rsidR="00CC74D9" w:rsidRDefault="00CC74D9">
      <w:pPr>
        <w:pStyle w:val="QuestionSeparator"/>
      </w:pPr>
    </w:p>
    <w:p w14:paraId="096D1AD7" w14:textId="77777777" w:rsidR="00CC74D9" w:rsidRDefault="00346D7E">
      <w:pPr>
        <w:pStyle w:val="QDisplayLogic"/>
        <w:keepNext/>
      </w:pPr>
      <w:r>
        <w:t>Display This Question:</w:t>
      </w:r>
    </w:p>
    <w:p w14:paraId="39AB7170" w14:textId="77777777" w:rsidR="00CC74D9" w:rsidRDefault="00346D7E">
      <w:pPr>
        <w:pStyle w:val="QDisplayLogic"/>
        <w:keepNext/>
        <w:ind w:firstLine="400"/>
      </w:pPr>
      <w:r>
        <w:t>If Was the gift card given in person? = No</w:t>
      </w:r>
    </w:p>
    <w:p w14:paraId="012BAC89" w14:textId="77777777" w:rsidR="00CC74D9" w:rsidRDefault="00CC74D9"/>
    <w:p w14:paraId="0386A4E4" w14:textId="77777777" w:rsidR="00CC74D9" w:rsidRDefault="00346D7E">
      <w:pPr>
        <w:keepNext/>
      </w:pPr>
      <w:r>
        <w:t>Q34 Please enter the address where you'd like to receive your gift card</w:t>
      </w:r>
    </w:p>
    <w:p w14:paraId="5F707D3E" w14:textId="77777777" w:rsidR="00CC74D9" w:rsidRDefault="00346D7E">
      <w:pPr>
        <w:pStyle w:val="TextEntryLine"/>
        <w:ind w:firstLine="400"/>
      </w:pPr>
      <w:r>
        <w:t>________________________________________________________________</w:t>
      </w:r>
    </w:p>
    <w:p w14:paraId="7981A49F" w14:textId="77777777" w:rsidR="00CC74D9" w:rsidRDefault="00346D7E">
      <w:pPr>
        <w:pStyle w:val="TextEntryLine"/>
        <w:ind w:firstLine="400"/>
      </w:pPr>
      <w:r>
        <w:t>________________________________________________________________</w:t>
      </w:r>
    </w:p>
    <w:p w14:paraId="7D955454" w14:textId="77777777" w:rsidR="00CC74D9" w:rsidRDefault="00346D7E">
      <w:pPr>
        <w:pStyle w:val="TextEntryLine"/>
        <w:ind w:firstLine="400"/>
      </w:pPr>
      <w:r>
        <w:t>________________________________________________________________</w:t>
      </w:r>
    </w:p>
    <w:p w14:paraId="64D1225C" w14:textId="77777777" w:rsidR="00CC74D9" w:rsidRDefault="00346D7E">
      <w:pPr>
        <w:pStyle w:val="TextEntryLine"/>
        <w:ind w:firstLine="400"/>
      </w:pPr>
      <w:r>
        <w:t>________________________________________________________________</w:t>
      </w:r>
    </w:p>
    <w:p w14:paraId="46200966" w14:textId="77777777" w:rsidR="00CC74D9" w:rsidRDefault="00346D7E">
      <w:pPr>
        <w:pStyle w:val="TextEntryLine"/>
        <w:ind w:firstLine="400"/>
      </w:pPr>
      <w:r>
        <w:t>________________________________________________________________</w:t>
      </w:r>
    </w:p>
    <w:p w14:paraId="5615700F" w14:textId="77777777" w:rsidR="00CC74D9" w:rsidRDefault="00CC74D9"/>
    <w:p w14:paraId="0F78DFC5" w14:textId="77777777" w:rsidR="00CC74D9" w:rsidRDefault="00CC74D9">
      <w:pPr>
        <w:pStyle w:val="QuestionSeparator"/>
      </w:pPr>
    </w:p>
    <w:p w14:paraId="2B2D46C2" w14:textId="77777777" w:rsidR="00CC74D9" w:rsidRDefault="00346D7E">
      <w:pPr>
        <w:pStyle w:val="QDisplayLogic"/>
        <w:keepNext/>
      </w:pPr>
      <w:r>
        <w:t>Display This Question:</w:t>
      </w:r>
    </w:p>
    <w:p w14:paraId="0300512E" w14:textId="77777777" w:rsidR="00CC74D9" w:rsidRDefault="00346D7E">
      <w:pPr>
        <w:pStyle w:val="QDisplayLogic"/>
        <w:keepNext/>
        <w:ind w:firstLine="400"/>
      </w:pPr>
      <w:r>
        <w:t>If Was the gift card given in person? = Yes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CC74D9" w14:paraId="5DA9CCD0" w14:textId="77777777">
        <w:tc>
          <w:tcPr>
            <w:tcW w:w="50" w:type="dxa"/>
          </w:tcPr>
          <w:p w14:paraId="3E36F6E0" w14:textId="77777777" w:rsidR="00CC74D9" w:rsidRDefault="00346D7E">
            <w:pPr>
              <w:keepNext/>
            </w:pPr>
            <w:r>
              <w:rPr>
                <w:noProof/>
              </w:rPr>
              <w:drawing>
                <wp:inline distT="0" distB="0" distL="0" distR="0" wp14:anchorId="4AA971F0" wp14:editId="6184E5F8">
                  <wp:extent cx="228600" cy="228600"/>
                  <wp:effectExtent l="0" t="0" r="0" b="0"/>
                  <wp:docPr id="7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6232572" w14:textId="77777777" w:rsidR="00CC74D9" w:rsidRDefault="00CC74D9"/>
    <w:p w14:paraId="1D60771C" w14:textId="77777777" w:rsidR="00CC74D9" w:rsidRDefault="00346D7E">
      <w:pPr>
        <w:keepNext/>
      </w:pPr>
      <w:r>
        <w:t>Q35 Please enter the last 4 digits of the gift card</w:t>
      </w:r>
    </w:p>
    <w:p w14:paraId="18C627D8" w14:textId="77777777" w:rsidR="00CC74D9" w:rsidRDefault="00346D7E">
      <w:pPr>
        <w:pStyle w:val="TextEntryLine"/>
        <w:ind w:firstLine="400"/>
      </w:pPr>
      <w:r>
        <w:t>________________________________________________________________</w:t>
      </w:r>
    </w:p>
    <w:p w14:paraId="04F34591" w14:textId="77777777" w:rsidR="00CC74D9" w:rsidRDefault="00CC74D9"/>
    <w:p w14:paraId="03C072B8" w14:textId="77777777" w:rsidR="00CC74D9" w:rsidRDefault="00346D7E">
      <w:pPr>
        <w:pStyle w:val="BlockEndLabel"/>
      </w:pPr>
      <w:r>
        <w:t>End of Block: Gift Card Receipt</w:t>
      </w:r>
    </w:p>
    <w:p w14:paraId="08FDA250" w14:textId="77777777" w:rsidR="00CC74D9" w:rsidRDefault="00CC74D9">
      <w:pPr>
        <w:pStyle w:val="BlockSeparator"/>
      </w:pPr>
    </w:p>
    <w:p w14:paraId="054883A6" w14:textId="77777777" w:rsidR="00CC74D9" w:rsidRDefault="00CC74D9"/>
    <w:sectPr w:rsidR="00CC74D9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6A435" w14:textId="77777777" w:rsidR="00225542" w:rsidRDefault="00225542">
      <w:pPr>
        <w:spacing w:line="240" w:lineRule="auto"/>
      </w:pPr>
      <w:r>
        <w:separator/>
      </w:r>
    </w:p>
  </w:endnote>
  <w:endnote w:type="continuationSeparator" w:id="0">
    <w:p w14:paraId="0FEF2D99" w14:textId="77777777" w:rsidR="00225542" w:rsidRDefault="0022554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775BAC" w14:textId="77777777" w:rsidR="00EB001B" w:rsidRDefault="00346D7E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5B0484D6" w14:textId="77777777" w:rsidR="00EB001B" w:rsidRDefault="00225542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EAFF7F" w14:textId="77777777" w:rsidR="00EB001B" w:rsidRDefault="00346D7E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5F58A977" w14:textId="77777777" w:rsidR="00EB001B" w:rsidRDefault="002255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7F4DA" w14:textId="77777777" w:rsidR="00225542" w:rsidRDefault="00225542">
      <w:pPr>
        <w:spacing w:line="240" w:lineRule="auto"/>
      </w:pPr>
      <w:r>
        <w:separator/>
      </w:r>
    </w:p>
  </w:footnote>
  <w:footnote w:type="continuationSeparator" w:id="0">
    <w:p w14:paraId="6CC980D3" w14:textId="77777777" w:rsidR="00225542" w:rsidRDefault="0022554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2F164D" w14:textId="77777777" w:rsidR="00533924" w:rsidRDefault="00346D7E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319184825">
    <w:abstractNumId w:val="2"/>
  </w:num>
  <w:num w:numId="2" w16cid:durableId="990989551">
    <w:abstractNumId w:val="1"/>
  </w:num>
  <w:num w:numId="3" w16cid:durableId="1544176241">
    <w:abstractNumId w:val="3"/>
  </w:num>
  <w:num w:numId="4" w16cid:durableId="13494807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C3BE9"/>
    <w:rsid w:val="00225542"/>
    <w:rsid w:val="00346D7E"/>
    <w:rsid w:val="004E75FB"/>
    <w:rsid w:val="00533924"/>
    <w:rsid w:val="006F796B"/>
    <w:rsid w:val="00736EF5"/>
    <w:rsid w:val="00B23E69"/>
    <w:rsid w:val="00B70267"/>
    <w:rsid w:val="00CC74D9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BC9FB"/>
  <w15:docId w15:val="{4A16DE6C-B4D5-594C-9C42-1F0EB308F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E69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E6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198</Words>
  <Characters>6829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fugee Project Survey</vt:lpstr>
    </vt:vector>
  </TitlesOfParts>
  <Company>Qualtrics</Company>
  <LinksUpToDate>false</LinksUpToDate>
  <CharactersWithSpaces>8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fugee Project Survey</dc:title>
  <dc:subject/>
  <dc:creator>Qualtrics</dc:creator>
  <cp:keywords/>
  <dc:description/>
  <cp:lastModifiedBy>Mowafi, Hani</cp:lastModifiedBy>
  <cp:revision>3</cp:revision>
  <dcterms:created xsi:type="dcterms:W3CDTF">2022-04-23T03:08:00Z</dcterms:created>
  <dcterms:modified xsi:type="dcterms:W3CDTF">2022-05-20T17:25:00Z</dcterms:modified>
</cp:coreProperties>
</file>